
<file path=[Content_Types].xml><?xml version="1.0" encoding="utf-8"?>
<Types xmlns="http://schemas.openxmlformats.org/package/2006/content-types">
  <Default Extension="bin" ContentType="application/vnd.ms-word.attachedToolbars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D75BA" w:rsidRDefault="00DB6578" w:rsidP="00F9774A">
      <w:pPr>
        <w:spacing w:line="480" w:lineRule="auto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Additional file 1</w:t>
      </w:r>
    </w:p>
    <w:p w:rsidR="00F9774A" w:rsidRPr="00573B1A" w:rsidRDefault="00F9774A" w:rsidP="00F9774A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:rsidR="00F9774A" w:rsidRPr="00573B1A" w:rsidRDefault="00F9774A" w:rsidP="00F9774A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:rsidR="00F673A2" w:rsidRPr="00573B1A" w:rsidRDefault="00F673A2" w:rsidP="00F9774A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p w:rsidR="00107A05" w:rsidRPr="00573B1A" w:rsidRDefault="00107A05" w:rsidP="00801918">
      <w:pPr>
        <w:spacing w:line="480" w:lineRule="auto"/>
        <w:rPr>
          <w:rFonts w:ascii="Arial" w:hAnsi="Arial" w:cs="Arial"/>
          <w:kern w:val="0"/>
          <w:sz w:val="18"/>
          <w:szCs w:val="18"/>
          <w:lang w:val="en-GB"/>
        </w:rPr>
      </w:pPr>
    </w:p>
    <w:tbl>
      <w:tblPr>
        <w:tblW w:w="7340" w:type="dxa"/>
        <w:tblInd w:w="96" w:type="dxa"/>
        <w:tblLook w:val="04A0"/>
      </w:tblPr>
      <w:tblGrid>
        <w:gridCol w:w="3620"/>
        <w:gridCol w:w="2440"/>
        <w:gridCol w:w="1280"/>
      </w:tblGrid>
      <w:tr w:rsidR="006D14EE" w:rsidRPr="00573B1A" w:rsidTr="006D14EE">
        <w:trPr>
          <w:trHeight w:val="300"/>
        </w:trPr>
        <w:tc>
          <w:tcPr>
            <w:tcW w:w="7340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B46330" w:rsidP="006D14EE">
            <w:pPr>
              <w:widowControl/>
              <w:jc w:val="center"/>
              <w:rPr>
                <w:rFonts w:ascii="Arial" w:eastAsia="SimSun" w:hAnsi="Arial" w:cs="Arial"/>
                <w:b/>
                <w:kern w:val="0"/>
                <w:sz w:val="18"/>
                <w:szCs w:val="18"/>
                <w:lang w:val="en-GB"/>
              </w:rPr>
            </w:pPr>
            <w:r>
              <w:rPr>
                <w:rFonts w:ascii="Arial" w:eastAsia="SimSun" w:hAnsi="Arial" w:cs="Arial"/>
                <w:b/>
                <w:kern w:val="0"/>
                <w:sz w:val="18"/>
                <w:szCs w:val="18"/>
                <w:lang w:val="en-GB"/>
              </w:rPr>
              <w:t>T</w:t>
            </w:r>
            <w:r w:rsidR="00F009E3" w:rsidRPr="00573B1A">
              <w:rPr>
                <w:rFonts w:ascii="Arial" w:eastAsia="SimSun" w:hAnsi="Arial" w:cs="Arial"/>
                <w:b/>
                <w:kern w:val="0"/>
                <w:sz w:val="18"/>
                <w:szCs w:val="18"/>
                <w:lang w:val="en-GB"/>
              </w:rPr>
              <w:t>able</w:t>
            </w:r>
            <w:r>
              <w:rPr>
                <w:rFonts w:ascii="Arial" w:eastAsia="SimSun" w:hAnsi="Arial" w:cs="Arial"/>
                <w:b/>
                <w:kern w:val="0"/>
                <w:sz w:val="18"/>
                <w:szCs w:val="18"/>
                <w:lang w:val="en-GB"/>
              </w:rPr>
              <w:t xml:space="preserve"> S</w:t>
            </w:r>
            <w:r w:rsidR="00F009E3" w:rsidRPr="00573B1A">
              <w:rPr>
                <w:rFonts w:ascii="Arial" w:eastAsia="SimSun" w:hAnsi="Arial" w:cs="Arial"/>
                <w:b/>
                <w:kern w:val="0"/>
                <w:sz w:val="18"/>
                <w:szCs w:val="18"/>
                <w:lang w:val="en-GB"/>
              </w:rPr>
              <w:t>1.  D-dimer Relationships</w:t>
            </w:r>
          </w:p>
        </w:tc>
      </w:tr>
      <w:tr w:rsidR="006D14EE" w:rsidRPr="00573B1A" w:rsidTr="006D14EE">
        <w:trPr>
          <w:trHeight w:val="720"/>
        </w:trPr>
        <w:tc>
          <w:tcPr>
            <w:tcW w:w="3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Variabl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Spearman correlation</w:t>
            </w: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br/>
              <w:t>coefficient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b/>
                <w:bCs/>
                <w:i/>
                <w:iCs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b/>
                <w:bCs/>
                <w:i/>
                <w:iCs/>
                <w:kern w:val="0"/>
                <w:sz w:val="18"/>
                <w:szCs w:val="18"/>
                <w:lang w:val="en-GB"/>
              </w:rPr>
              <w:t>P</w:t>
            </w:r>
          </w:p>
        </w:tc>
      </w:tr>
      <w:tr w:rsidR="006D14EE" w:rsidRPr="00573B1A" w:rsidTr="006D14EE">
        <w:trPr>
          <w:trHeight w:val="36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  <w:t xml:space="preserve">Age 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  <w:t>0.1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  <w:t>0.001</w:t>
            </w:r>
          </w:p>
        </w:tc>
      </w:tr>
      <w:tr w:rsidR="006D14EE" w:rsidRPr="00573B1A" w:rsidTr="006D14EE">
        <w:trPr>
          <w:trHeight w:val="36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Sex</w:t>
            </w:r>
            <w:r w:rsidR="00274D3D" w:rsidRPr="00573B1A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 xml:space="preserve"> </w:t>
            </w: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(male/female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-0.08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0.019</w:t>
            </w:r>
          </w:p>
        </w:tc>
      </w:tr>
      <w:tr w:rsidR="006D14EE" w:rsidRPr="00573B1A" w:rsidTr="006D14EE">
        <w:trPr>
          <w:trHeight w:val="36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Histology, WHO type (II/III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0.06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0.065</w:t>
            </w:r>
          </w:p>
        </w:tc>
      </w:tr>
      <w:tr w:rsidR="006D14EE" w:rsidRPr="00573B1A" w:rsidTr="006D14EE">
        <w:trPr>
          <w:trHeight w:val="36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ECOG</w:t>
            </w:r>
            <w:r w:rsidR="00274D3D" w:rsidRPr="00573B1A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 xml:space="preserve"> </w:t>
            </w: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(0/1/2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0.0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0.315</w:t>
            </w:r>
          </w:p>
        </w:tc>
      </w:tr>
      <w:tr w:rsidR="006D14EE" w:rsidRPr="00573B1A" w:rsidTr="006D14EE">
        <w:trPr>
          <w:trHeight w:val="36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  <w:t>Clinical stage</w:t>
            </w:r>
            <w:r w:rsidR="00274D3D" w:rsidRPr="00573B1A">
              <w:rPr>
                <w:rFonts w:ascii="Arial" w:hAnsi="Arial" w:cs="Arial" w:hint="eastAsia"/>
                <w:b/>
                <w:bCs/>
                <w:kern w:val="0"/>
                <w:sz w:val="18"/>
                <w:szCs w:val="18"/>
                <w:lang w:val="en-GB"/>
              </w:rPr>
              <w:t xml:space="preserve"> </w:t>
            </w:r>
            <w:r w:rsidRPr="00573B1A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  <w:t>(1/2/3/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  <w:t>0.139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  <w:t>&lt; 0.001</w:t>
            </w:r>
          </w:p>
        </w:tc>
      </w:tr>
      <w:tr w:rsidR="006D14EE" w:rsidRPr="00573B1A" w:rsidTr="006D14EE">
        <w:trPr>
          <w:trHeight w:val="36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01200A" w:rsidP="006D14EE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  <w:t>Tumour</w:t>
            </w:r>
            <w:r w:rsidR="00F009E3" w:rsidRPr="00573B1A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  <w:t xml:space="preserve"> </w:t>
            </w:r>
            <w:r w:rsidRPr="00573B1A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  <w:t>stage (</w:t>
            </w:r>
            <w:r w:rsidR="00F009E3" w:rsidRPr="00573B1A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  <w:t>1/2/3/4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  <w:t>0.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  <w:t>&lt; 0.001</w:t>
            </w:r>
          </w:p>
        </w:tc>
      </w:tr>
      <w:tr w:rsidR="006D14EE" w:rsidRPr="00573B1A" w:rsidTr="006D14EE">
        <w:trPr>
          <w:trHeight w:val="36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Node stage</w:t>
            </w:r>
            <w:r w:rsidR="00274D3D" w:rsidRPr="00573B1A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 xml:space="preserve"> </w:t>
            </w: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(0/1/2/3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0.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0.423</w:t>
            </w:r>
          </w:p>
        </w:tc>
      </w:tr>
      <w:tr w:rsidR="006D14EE" w:rsidRPr="00573B1A" w:rsidTr="006D14EE">
        <w:trPr>
          <w:trHeight w:val="36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  <w:t>EBV</w:t>
            </w:r>
            <w:r w:rsidR="008445C1" w:rsidRPr="00573B1A">
              <w:rPr>
                <w:rFonts w:ascii="Arial" w:eastAsia="SimSun" w:hAnsi="Arial" w:cs="Arial" w:hint="eastAsia"/>
                <w:b/>
                <w:bCs/>
                <w:kern w:val="0"/>
                <w:sz w:val="18"/>
                <w:szCs w:val="18"/>
                <w:lang w:val="en-GB"/>
              </w:rPr>
              <w:t xml:space="preserve"> </w:t>
            </w:r>
            <w:r w:rsidRPr="00573B1A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  <w:t>DNA</w:t>
            </w:r>
            <w:r w:rsidR="00274D3D" w:rsidRPr="00573B1A">
              <w:rPr>
                <w:rFonts w:ascii="Arial" w:hAnsi="Arial" w:cs="Arial" w:hint="eastAsia"/>
                <w:b/>
                <w:bCs/>
                <w:kern w:val="0"/>
                <w:sz w:val="18"/>
                <w:szCs w:val="18"/>
                <w:lang w:val="en-GB"/>
              </w:rPr>
              <w:t xml:space="preserve"> </w:t>
            </w:r>
            <w:r w:rsidRPr="00573B1A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  <w:t>(copies/ml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  <w:t>0.1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  <w:t>0.005</w:t>
            </w:r>
          </w:p>
        </w:tc>
      </w:tr>
      <w:tr w:rsidR="006D14EE" w:rsidRPr="00573B1A" w:rsidTr="006D14EE">
        <w:trPr>
          <w:trHeight w:val="36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VCA-Ig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0.037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0.325</w:t>
            </w:r>
          </w:p>
        </w:tc>
      </w:tr>
      <w:tr w:rsidR="006D14EE" w:rsidRPr="00573B1A" w:rsidTr="006D14EE">
        <w:trPr>
          <w:trHeight w:val="36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EA-IgA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0.038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0.314</w:t>
            </w:r>
          </w:p>
        </w:tc>
      </w:tr>
      <w:tr w:rsidR="006D14EE" w:rsidRPr="00573B1A" w:rsidTr="006D14EE">
        <w:trPr>
          <w:trHeight w:val="36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  <w:t>LDH</w:t>
            </w:r>
            <w:r w:rsidR="00274D3D" w:rsidRPr="00573B1A">
              <w:rPr>
                <w:rFonts w:ascii="Arial" w:hAnsi="Arial" w:cs="Arial" w:hint="eastAsia"/>
                <w:b/>
                <w:bCs/>
                <w:kern w:val="0"/>
                <w:sz w:val="18"/>
                <w:szCs w:val="18"/>
                <w:lang w:val="en-GB"/>
              </w:rPr>
              <w:t xml:space="preserve"> </w:t>
            </w:r>
            <w:r w:rsidRPr="00573B1A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  <w:t>(U/L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  <w:t>0.10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  <w:t>0.004</w:t>
            </w:r>
          </w:p>
        </w:tc>
      </w:tr>
      <w:tr w:rsidR="006D14EE" w:rsidRPr="00573B1A" w:rsidTr="006D14EE">
        <w:trPr>
          <w:trHeight w:val="36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  <w:t>CRP, mg/L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  <w:t>0.19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  <w:t>&lt; 0.001</w:t>
            </w:r>
          </w:p>
        </w:tc>
      </w:tr>
      <w:tr w:rsidR="006D14EE" w:rsidRPr="00573B1A" w:rsidTr="006D14EE">
        <w:trPr>
          <w:trHeight w:val="36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WBC</w:t>
            </w:r>
            <w:r w:rsidR="00274D3D" w:rsidRPr="00573B1A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 xml:space="preserve"> </w:t>
            </w: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(109/L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0.044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0.245</w:t>
            </w:r>
          </w:p>
        </w:tc>
      </w:tr>
      <w:tr w:rsidR="006D14EE" w:rsidRPr="00573B1A" w:rsidTr="006D14EE">
        <w:trPr>
          <w:trHeight w:val="36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Neutrophil</w:t>
            </w:r>
            <w:r w:rsidR="00274D3D" w:rsidRPr="00573B1A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 xml:space="preserve"> </w:t>
            </w: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(109/L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0.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0.183</w:t>
            </w:r>
          </w:p>
        </w:tc>
      </w:tr>
      <w:tr w:rsidR="006D14EE" w:rsidRPr="00573B1A" w:rsidTr="006D14EE">
        <w:trPr>
          <w:trHeight w:val="36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  <w:t>HGB</w:t>
            </w:r>
            <w:r w:rsidR="00274D3D" w:rsidRPr="00573B1A">
              <w:rPr>
                <w:rFonts w:ascii="Arial" w:hAnsi="Arial" w:cs="Arial" w:hint="eastAsia"/>
                <w:b/>
                <w:bCs/>
                <w:kern w:val="0"/>
                <w:sz w:val="18"/>
                <w:szCs w:val="18"/>
                <w:lang w:val="en-GB"/>
              </w:rPr>
              <w:t xml:space="preserve"> </w:t>
            </w:r>
            <w:r w:rsidRPr="00573B1A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  <w:t>(g/L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  <w:t>-0.205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  <w:t>&lt; 0.001</w:t>
            </w:r>
          </w:p>
        </w:tc>
      </w:tr>
      <w:tr w:rsidR="006D14EE" w:rsidRPr="00573B1A" w:rsidTr="006D14EE">
        <w:trPr>
          <w:trHeight w:val="36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PLT</w:t>
            </w:r>
            <w:r w:rsidRPr="00573B1A">
              <w:rPr>
                <w:rFonts w:ascii="SimSun" w:eastAsia="SimSun" w:hAnsi="SimSun" w:cs="Arial" w:hint="eastAsia"/>
                <w:kern w:val="0"/>
                <w:sz w:val="18"/>
                <w:szCs w:val="18"/>
                <w:lang w:val="en-GB"/>
              </w:rPr>
              <w:t>（</w:t>
            </w: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109/L</w:t>
            </w:r>
            <w:r w:rsidRPr="00573B1A">
              <w:rPr>
                <w:rFonts w:ascii="SimSun" w:eastAsia="SimSun" w:hAnsi="SimSun" w:cs="Arial" w:hint="eastAsia"/>
                <w:kern w:val="0"/>
                <w:sz w:val="18"/>
                <w:szCs w:val="18"/>
                <w:lang w:val="en-GB"/>
              </w:rPr>
              <w:t>）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0.0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0.419</w:t>
            </w:r>
          </w:p>
        </w:tc>
      </w:tr>
      <w:tr w:rsidR="006D14EE" w:rsidRPr="00573B1A" w:rsidTr="006D14EE">
        <w:trPr>
          <w:trHeight w:val="36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Smoking</w:t>
            </w:r>
            <w:r w:rsidR="00274D3D" w:rsidRPr="00573B1A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 xml:space="preserve"> </w:t>
            </w: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(yes/no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-0.01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0.799</w:t>
            </w:r>
          </w:p>
        </w:tc>
      </w:tr>
      <w:tr w:rsidR="006D14EE" w:rsidRPr="00573B1A" w:rsidTr="006D14EE">
        <w:trPr>
          <w:trHeight w:val="36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Chronic HBV Infection</w:t>
            </w:r>
            <w:r w:rsidR="00274D3D" w:rsidRPr="00573B1A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 xml:space="preserve"> </w:t>
            </w: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(yes/no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-0.012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0.749</w:t>
            </w:r>
          </w:p>
        </w:tc>
      </w:tr>
      <w:tr w:rsidR="006D14EE" w:rsidRPr="00573B1A" w:rsidTr="006D14EE">
        <w:trPr>
          <w:trHeight w:val="36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E27D10" w:rsidP="006D14EE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C</w:t>
            </w:r>
            <w:r w:rsidR="00F009E3"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ardiovascular disease</w:t>
            </w:r>
            <w:r w:rsidR="00274D3D" w:rsidRPr="00573B1A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 xml:space="preserve"> </w:t>
            </w:r>
            <w:r w:rsidR="00F009E3"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(yes/no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0.02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0.534</w:t>
            </w:r>
          </w:p>
        </w:tc>
      </w:tr>
      <w:tr w:rsidR="006D14EE" w:rsidRPr="00573B1A" w:rsidTr="006D14EE">
        <w:trPr>
          <w:trHeight w:val="36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Diabetes mellitus</w:t>
            </w:r>
            <w:r w:rsidR="00274D3D" w:rsidRPr="00573B1A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 xml:space="preserve"> </w:t>
            </w: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(yes/no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0.016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0.664</w:t>
            </w:r>
          </w:p>
        </w:tc>
      </w:tr>
      <w:tr w:rsidR="006D14EE" w:rsidRPr="00573B1A" w:rsidTr="006D14EE">
        <w:trPr>
          <w:trHeight w:val="36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family history of NPC</w:t>
            </w:r>
            <w:r w:rsidR="00274D3D" w:rsidRPr="00573B1A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 xml:space="preserve"> </w:t>
            </w: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(yes/no)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-0.03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0.38</w:t>
            </w:r>
          </w:p>
        </w:tc>
      </w:tr>
      <w:tr w:rsidR="006D14EE" w:rsidRPr="00573B1A" w:rsidTr="006D14EE">
        <w:trPr>
          <w:trHeight w:val="360"/>
        </w:trPr>
        <w:tc>
          <w:tcPr>
            <w:tcW w:w="3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  <w:t>Distant metastasis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  <w:t>0.113</w:t>
            </w: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b/>
                <w:bCs/>
                <w:kern w:val="0"/>
                <w:sz w:val="18"/>
                <w:szCs w:val="18"/>
                <w:lang w:val="en-GB"/>
              </w:rPr>
              <w:t>0.002</w:t>
            </w:r>
          </w:p>
        </w:tc>
      </w:tr>
      <w:tr w:rsidR="006D14EE" w:rsidRPr="00573B1A" w:rsidTr="006D14EE">
        <w:trPr>
          <w:trHeight w:val="300"/>
        </w:trPr>
        <w:tc>
          <w:tcPr>
            <w:tcW w:w="36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 xml:space="preserve"> Localregional recurrence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-0.009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D14EE" w:rsidRPr="00573B1A" w:rsidRDefault="00F009E3" w:rsidP="006D14EE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0.816</w:t>
            </w:r>
          </w:p>
        </w:tc>
      </w:tr>
    </w:tbl>
    <w:p w:rsidR="006D14EE" w:rsidRPr="00573B1A" w:rsidRDefault="006D14EE" w:rsidP="00801918">
      <w:pPr>
        <w:spacing w:line="480" w:lineRule="auto"/>
        <w:rPr>
          <w:rFonts w:ascii="Arial" w:hAnsi="Arial" w:cs="Arial"/>
          <w:sz w:val="18"/>
          <w:szCs w:val="18"/>
          <w:lang w:val="en-GB"/>
        </w:rPr>
      </w:pPr>
      <w:r w:rsidRPr="00573B1A">
        <w:rPr>
          <w:rFonts w:ascii="Arial" w:hAnsi="Arial" w:cs="Arial"/>
          <w:sz w:val="18"/>
          <w:szCs w:val="18"/>
          <w:lang w:val="en-GB"/>
        </w:rPr>
        <w:t>Abbreviations</w:t>
      </w:r>
      <w:r w:rsidRPr="00573B1A">
        <w:rPr>
          <w:rFonts w:ascii="Arial" w:hAnsi="Arial" w:cs="Arial" w:hint="eastAsia"/>
          <w:sz w:val="18"/>
          <w:szCs w:val="18"/>
          <w:lang w:val="en-GB"/>
        </w:rPr>
        <w:t>:</w:t>
      </w:r>
      <w:r w:rsidR="008445C1" w:rsidRPr="00573B1A">
        <w:rPr>
          <w:rFonts w:ascii="Arial" w:hAnsi="Arial" w:cs="Arial" w:hint="eastAsia"/>
          <w:sz w:val="18"/>
          <w:szCs w:val="18"/>
          <w:lang w:val="en-GB"/>
        </w:rPr>
        <w:t xml:space="preserve"> ECOG = </w:t>
      </w:r>
      <w:r w:rsidR="008445C1" w:rsidRPr="00573B1A">
        <w:rPr>
          <w:rFonts w:ascii="Arial" w:hAnsi="Arial" w:cs="Arial"/>
          <w:sz w:val="18"/>
          <w:szCs w:val="18"/>
          <w:lang w:val="en-GB"/>
        </w:rPr>
        <w:t>Eastern Cooperative Oncology Group</w:t>
      </w:r>
      <w:r w:rsidR="008445C1" w:rsidRPr="00573B1A">
        <w:rPr>
          <w:rFonts w:ascii="Arial" w:hAnsi="Arial" w:cs="Arial" w:hint="eastAsia"/>
          <w:sz w:val="18"/>
          <w:szCs w:val="18"/>
          <w:lang w:val="en-GB"/>
        </w:rPr>
        <w:t xml:space="preserve">, </w:t>
      </w:r>
      <w:r w:rsidR="006F6747" w:rsidRPr="00573B1A">
        <w:rPr>
          <w:rFonts w:ascii="Arial" w:hAnsi="Arial" w:cs="Arial" w:hint="eastAsia"/>
          <w:sz w:val="18"/>
          <w:szCs w:val="18"/>
          <w:lang w:val="en-GB"/>
        </w:rPr>
        <w:t>LDH=</w:t>
      </w:r>
      <w:r w:rsidR="006F6747" w:rsidRPr="00573B1A">
        <w:rPr>
          <w:rFonts w:ascii="Arial" w:hAnsi="Arial" w:cs="Arial"/>
          <w:sz w:val="18"/>
          <w:szCs w:val="18"/>
          <w:lang w:val="en-GB"/>
        </w:rPr>
        <w:t xml:space="preserve"> Serum Lactate Dehydrogenase Levels</w:t>
      </w:r>
      <w:r w:rsidR="006F6747" w:rsidRPr="00573B1A">
        <w:rPr>
          <w:rFonts w:ascii="Arial" w:hAnsi="Arial" w:cs="Arial" w:hint="eastAsia"/>
          <w:sz w:val="18"/>
          <w:szCs w:val="18"/>
          <w:lang w:val="en-GB"/>
        </w:rPr>
        <w:t xml:space="preserve">; </w:t>
      </w:r>
      <w:r w:rsidR="006F6747" w:rsidRPr="00573B1A">
        <w:rPr>
          <w:rFonts w:ascii="Arial" w:hAnsi="Arial" w:cs="Arial"/>
          <w:sz w:val="18"/>
          <w:szCs w:val="18"/>
          <w:lang w:val="en-GB"/>
        </w:rPr>
        <w:t>CRP</w:t>
      </w:r>
      <w:r w:rsidR="006F6747" w:rsidRPr="00573B1A">
        <w:rPr>
          <w:rFonts w:ascii="Arial" w:hAnsi="Arial" w:cs="Arial" w:hint="eastAsia"/>
          <w:sz w:val="18"/>
          <w:szCs w:val="18"/>
          <w:lang w:val="en-GB"/>
        </w:rPr>
        <w:t xml:space="preserve">=high-sensitivity </w:t>
      </w:r>
      <w:r w:rsidR="006F6747" w:rsidRPr="00573B1A">
        <w:rPr>
          <w:rFonts w:ascii="Arial" w:hAnsi="Arial" w:cs="Arial"/>
          <w:sz w:val="18"/>
          <w:szCs w:val="18"/>
          <w:lang w:val="en-GB"/>
        </w:rPr>
        <w:t>C-reactive protein</w:t>
      </w:r>
      <w:r w:rsidR="00F009E3" w:rsidRPr="00573B1A">
        <w:rPr>
          <w:rFonts w:ascii="Arial" w:hAnsi="Arial" w:cs="Arial"/>
          <w:sz w:val="18"/>
          <w:szCs w:val="18"/>
          <w:lang w:val="en-GB"/>
        </w:rPr>
        <w:t>;</w:t>
      </w:r>
      <w:r w:rsidR="006F6747" w:rsidRPr="00573B1A">
        <w:rPr>
          <w:rFonts w:ascii="Arial" w:hAnsi="Arial" w:cs="Arial" w:hint="eastAsia"/>
          <w:sz w:val="18"/>
          <w:szCs w:val="18"/>
          <w:lang w:val="en-GB"/>
        </w:rPr>
        <w:t xml:space="preserve"> </w:t>
      </w:r>
      <w:r w:rsidR="00F009E3" w:rsidRPr="00573B1A">
        <w:rPr>
          <w:rFonts w:ascii="Arial" w:hAnsi="Arial" w:cs="Arial"/>
          <w:sz w:val="18"/>
          <w:szCs w:val="18"/>
          <w:lang w:val="en-GB"/>
        </w:rPr>
        <w:t xml:space="preserve">HGB= </w:t>
      </w:r>
      <w:r w:rsidR="0001200A" w:rsidRPr="00573B1A">
        <w:rPr>
          <w:rFonts w:ascii="Arial" w:hAnsi="Arial" w:cs="Arial"/>
          <w:sz w:val="18"/>
          <w:szCs w:val="18"/>
          <w:lang w:val="en-GB"/>
        </w:rPr>
        <w:t>haemoglobin</w:t>
      </w:r>
      <w:r w:rsidR="00F009E3" w:rsidRPr="00573B1A">
        <w:rPr>
          <w:rFonts w:ascii="Arial" w:hAnsi="Arial" w:cs="Arial"/>
          <w:sz w:val="18"/>
          <w:szCs w:val="18"/>
          <w:lang w:val="en-GB"/>
        </w:rPr>
        <w:t>;</w:t>
      </w:r>
      <w:r w:rsidR="006F6747" w:rsidRPr="00573B1A">
        <w:rPr>
          <w:rFonts w:ascii="Arial" w:hAnsi="Arial" w:cs="Arial" w:hint="eastAsia"/>
          <w:sz w:val="18"/>
          <w:szCs w:val="18"/>
          <w:lang w:val="en-GB"/>
        </w:rPr>
        <w:t xml:space="preserve"> </w:t>
      </w:r>
      <w:r w:rsidR="00F009E3" w:rsidRPr="00573B1A">
        <w:rPr>
          <w:rFonts w:ascii="Arial" w:hAnsi="Arial" w:cs="Arial"/>
          <w:sz w:val="18"/>
          <w:szCs w:val="18"/>
          <w:lang w:val="en-GB"/>
        </w:rPr>
        <w:t xml:space="preserve">PLT= platelet counts  </w:t>
      </w:r>
    </w:p>
    <w:p w:rsidR="006D14EE" w:rsidRPr="00573B1A" w:rsidRDefault="006D14EE" w:rsidP="00801918">
      <w:pPr>
        <w:spacing w:line="480" w:lineRule="auto"/>
        <w:rPr>
          <w:rFonts w:ascii="Arial" w:hAnsi="Arial" w:cs="Arial"/>
          <w:kern w:val="0"/>
          <w:sz w:val="18"/>
          <w:szCs w:val="18"/>
          <w:lang w:val="en-GB"/>
        </w:rPr>
      </w:pPr>
    </w:p>
    <w:p w:rsidR="006D14EE" w:rsidRPr="00573B1A" w:rsidRDefault="006D14EE" w:rsidP="00801918">
      <w:pPr>
        <w:spacing w:line="480" w:lineRule="auto"/>
        <w:rPr>
          <w:rFonts w:ascii="Arial" w:hAnsi="Arial" w:cs="Arial"/>
          <w:kern w:val="0"/>
          <w:sz w:val="18"/>
          <w:szCs w:val="18"/>
          <w:lang w:val="en-GB"/>
        </w:rPr>
      </w:pPr>
    </w:p>
    <w:p w:rsidR="00F673A2" w:rsidRDefault="00F673A2" w:rsidP="00801918">
      <w:pPr>
        <w:spacing w:line="480" w:lineRule="auto"/>
        <w:rPr>
          <w:rFonts w:ascii="Arial" w:hAnsi="Arial" w:cs="Arial"/>
          <w:kern w:val="0"/>
          <w:sz w:val="18"/>
          <w:szCs w:val="18"/>
          <w:lang w:val="en-GB"/>
        </w:rPr>
      </w:pPr>
    </w:p>
    <w:p w:rsidR="00F673A2" w:rsidRPr="00573B1A" w:rsidRDefault="00F673A2" w:rsidP="00801918">
      <w:pPr>
        <w:spacing w:line="480" w:lineRule="auto"/>
        <w:rPr>
          <w:rFonts w:ascii="Arial" w:hAnsi="Arial" w:cs="Arial"/>
          <w:kern w:val="0"/>
          <w:sz w:val="18"/>
          <w:szCs w:val="18"/>
          <w:lang w:val="en-GB"/>
        </w:rPr>
      </w:pPr>
    </w:p>
    <w:p w:rsidR="006D14EE" w:rsidRPr="00573B1A" w:rsidRDefault="006D14EE" w:rsidP="00801918">
      <w:pPr>
        <w:spacing w:line="480" w:lineRule="auto"/>
        <w:rPr>
          <w:rFonts w:ascii="Arial" w:hAnsi="Arial" w:cs="Arial"/>
          <w:sz w:val="24"/>
          <w:szCs w:val="24"/>
          <w:lang w:val="en-GB"/>
        </w:rPr>
      </w:pPr>
    </w:p>
    <w:tbl>
      <w:tblPr>
        <w:tblW w:w="10440" w:type="dxa"/>
        <w:tblInd w:w="-1059" w:type="dxa"/>
        <w:tblLook w:val="04A0"/>
      </w:tblPr>
      <w:tblGrid>
        <w:gridCol w:w="1843"/>
        <w:gridCol w:w="2200"/>
        <w:gridCol w:w="1799"/>
        <w:gridCol w:w="2930"/>
        <w:gridCol w:w="1668"/>
      </w:tblGrid>
      <w:tr w:rsidR="00B701B4" w:rsidRPr="00573B1A" w:rsidTr="00B701B4">
        <w:trPr>
          <w:trHeight w:val="300"/>
        </w:trPr>
        <w:tc>
          <w:tcPr>
            <w:tcW w:w="10440" w:type="dxa"/>
            <w:gridSpan w:val="5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D9127C" w:rsidP="003C1B58">
            <w:pPr>
              <w:widowControl/>
              <w:jc w:val="center"/>
              <w:rPr>
                <w:rFonts w:ascii="Arial" w:eastAsia="SimSun" w:hAnsi="Arial" w:cs="Arial"/>
                <w:b/>
                <w:kern w:val="0"/>
                <w:sz w:val="18"/>
                <w:szCs w:val="18"/>
                <w:lang w:val="en-GB"/>
              </w:rPr>
            </w:pPr>
            <w:r>
              <w:rPr>
                <w:rFonts w:ascii="Arial" w:eastAsia="SimSun" w:hAnsi="Arial" w:cs="Arial"/>
                <w:b/>
                <w:kern w:val="0"/>
                <w:sz w:val="18"/>
                <w:szCs w:val="18"/>
                <w:lang w:val="en-GB"/>
              </w:rPr>
              <w:t>T</w:t>
            </w:r>
            <w:r w:rsidR="00DC5DC2" w:rsidRPr="00573B1A">
              <w:rPr>
                <w:rFonts w:ascii="Arial" w:eastAsia="SimSun" w:hAnsi="Arial" w:cs="Arial"/>
                <w:b/>
                <w:kern w:val="0"/>
                <w:sz w:val="18"/>
                <w:szCs w:val="18"/>
                <w:lang w:val="en-GB"/>
              </w:rPr>
              <w:t xml:space="preserve">able </w:t>
            </w:r>
            <w:r>
              <w:rPr>
                <w:rFonts w:ascii="Arial" w:eastAsia="SimSun" w:hAnsi="Arial" w:cs="Arial"/>
                <w:b/>
                <w:kern w:val="0"/>
                <w:sz w:val="18"/>
                <w:szCs w:val="18"/>
                <w:lang w:val="en-GB"/>
              </w:rPr>
              <w:t>S</w:t>
            </w:r>
            <w:r w:rsidR="00DC5DC2" w:rsidRPr="00573B1A">
              <w:rPr>
                <w:rFonts w:ascii="Arial" w:hAnsi="Arial" w:cs="Arial"/>
                <w:b/>
                <w:kern w:val="0"/>
                <w:sz w:val="18"/>
                <w:szCs w:val="18"/>
                <w:lang w:val="en-GB"/>
              </w:rPr>
              <w:t>2</w:t>
            </w:r>
            <w:r w:rsidR="00E27D10" w:rsidRPr="00573B1A">
              <w:rPr>
                <w:rFonts w:ascii="Arial" w:eastAsia="SimSun" w:hAnsi="Arial" w:cs="Arial"/>
                <w:b/>
                <w:kern w:val="0"/>
                <w:sz w:val="18"/>
                <w:szCs w:val="18"/>
                <w:lang w:val="en-GB"/>
              </w:rPr>
              <w:t xml:space="preserve">. </w:t>
            </w:r>
            <w:r w:rsidR="00DC5DC2" w:rsidRPr="00573B1A">
              <w:rPr>
                <w:rFonts w:ascii="Arial" w:eastAsia="SimSun" w:hAnsi="Arial" w:cs="Arial"/>
                <w:b/>
                <w:kern w:val="0"/>
                <w:sz w:val="18"/>
                <w:szCs w:val="18"/>
                <w:lang w:val="en-GB"/>
              </w:rPr>
              <w:t>Prognostic value of D-dimer for DFS, DMFS, and OS by Quartiles</w:t>
            </w:r>
          </w:p>
        </w:tc>
      </w:tr>
      <w:tr w:rsidR="00B701B4" w:rsidRPr="00573B1A" w:rsidTr="00A70C68">
        <w:trPr>
          <w:trHeight w:val="315"/>
        </w:trPr>
        <w:tc>
          <w:tcPr>
            <w:tcW w:w="1843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B701B4" w:rsidP="00277AC9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 xml:space="preserve"> D-dime</w:t>
            </w:r>
            <w:r w:rsidR="00DC5DC2"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r, ug/L</w:t>
            </w:r>
          </w:p>
        </w:tc>
        <w:tc>
          <w:tcPr>
            <w:tcW w:w="8597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B701B4" w:rsidRPr="00573B1A" w:rsidRDefault="00DC5DC2" w:rsidP="00124DF9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Number of Patients ( n=717)</w:t>
            </w:r>
          </w:p>
        </w:tc>
      </w:tr>
      <w:tr w:rsidR="00B701B4" w:rsidRPr="00573B1A" w:rsidTr="00B701B4">
        <w:trPr>
          <w:trHeight w:val="315"/>
        </w:trPr>
        <w:tc>
          <w:tcPr>
            <w:tcW w:w="1843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:rsidR="00B701B4" w:rsidRPr="00573B1A" w:rsidRDefault="00B701B4" w:rsidP="00B701B4">
            <w:pPr>
              <w:keepNext/>
              <w:keepLines/>
              <w:widowControl/>
              <w:spacing w:before="340" w:after="330" w:line="578" w:lineRule="auto"/>
              <w:jc w:val="left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701B4" w:rsidRPr="00573B1A" w:rsidRDefault="00DC5DC2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unadjusted HR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701B4" w:rsidRPr="00573B1A" w:rsidRDefault="00DC5DC2" w:rsidP="00B701B4">
            <w:pPr>
              <w:widowControl/>
              <w:jc w:val="center"/>
              <w:rPr>
                <w:rFonts w:ascii="Arial" w:eastAsia="SimSun" w:hAnsi="Arial" w:cs="Arial"/>
                <w:i/>
                <w:iCs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i/>
                <w:iCs/>
                <w:kern w:val="0"/>
                <w:sz w:val="18"/>
                <w:szCs w:val="18"/>
                <w:lang w:val="en-GB"/>
              </w:rPr>
              <w:t>P</w:t>
            </w:r>
          </w:p>
        </w:tc>
        <w:tc>
          <w:tcPr>
            <w:tcW w:w="29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701B4" w:rsidRPr="00573B1A" w:rsidRDefault="00DC5DC2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adjusted HR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B701B4" w:rsidRPr="00573B1A" w:rsidRDefault="00DC5DC2" w:rsidP="00B701B4">
            <w:pPr>
              <w:widowControl/>
              <w:jc w:val="center"/>
              <w:rPr>
                <w:rFonts w:ascii="Arial" w:eastAsia="SimSun" w:hAnsi="Arial" w:cs="Arial"/>
                <w:i/>
                <w:iCs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i/>
                <w:iCs/>
                <w:kern w:val="0"/>
                <w:sz w:val="18"/>
                <w:szCs w:val="18"/>
                <w:lang w:val="en-GB"/>
              </w:rPr>
              <w:t>P</w:t>
            </w:r>
          </w:p>
        </w:tc>
      </w:tr>
      <w:tr w:rsidR="00B701B4" w:rsidRPr="00573B1A" w:rsidTr="00B701B4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B701B4" w:rsidP="00B701B4">
            <w:pPr>
              <w:widowControl/>
              <w:jc w:val="center"/>
              <w:rPr>
                <w:rFonts w:ascii="Arial" w:eastAsia="SimSun" w:hAnsi="Arial" w:cs="Arial"/>
                <w:bCs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bCs/>
                <w:kern w:val="0"/>
                <w:sz w:val="18"/>
                <w:szCs w:val="18"/>
                <w:lang w:val="en-GB"/>
              </w:rPr>
              <w:t>DF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1B4" w:rsidRPr="00573B1A" w:rsidRDefault="00B701B4" w:rsidP="00B701B4">
            <w:pPr>
              <w:keepNext/>
              <w:keepLines/>
              <w:widowControl/>
              <w:spacing w:before="340" w:after="330" w:line="578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1B4" w:rsidRPr="00573B1A" w:rsidRDefault="00B701B4" w:rsidP="00B701B4">
            <w:pPr>
              <w:keepNext/>
              <w:keepLines/>
              <w:widowControl/>
              <w:spacing w:before="340" w:after="330" w:line="578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1B4" w:rsidRPr="00573B1A" w:rsidRDefault="00B701B4" w:rsidP="00B701B4">
            <w:pPr>
              <w:keepNext/>
              <w:keepLines/>
              <w:widowControl/>
              <w:spacing w:before="340" w:after="330" w:line="578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701B4" w:rsidRPr="00573B1A" w:rsidRDefault="00B701B4" w:rsidP="00B701B4">
            <w:pPr>
              <w:keepNext/>
              <w:keepLines/>
              <w:widowControl/>
              <w:spacing w:before="340" w:after="330" w:line="578" w:lineRule="auto"/>
              <w:jc w:val="center"/>
              <w:rPr>
                <w:rFonts w:ascii="Arial" w:eastAsia="SimSun" w:hAnsi="Arial" w:cs="Arial"/>
                <w:i/>
                <w:iCs/>
                <w:kern w:val="0"/>
                <w:sz w:val="18"/>
                <w:szCs w:val="18"/>
                <w:lang w:val="en-GB"/>
              </w:rPr>
            </w:pPr>
          </w:p>
        </w:tc>
      </w:tr>
      <w:tr w:rsidR="00B701B4" w:rsidRPr="00573B1A" w:rsidTr="00B701B4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B701B4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&lt; 0.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DC5DC2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B701B4" w:rsidP="00B701B4">
            <w:pPr>
              <w:keepNext/>
              <w:keepLines/>
              <w:widowControl/>
              <w:spacing w:before="340" w:after="330" w:line="578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DC5DC2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B701B4" w:rsidP="00B701B4">
            <w:pPr>
              <w:keepNext/>
              <w:keepLines/>
              <w:widowControl/>
              <w:spacing w:before="340" w:after="330" w:line="578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</w:p>
        </w:tc>
      </w:tr>
      <w:tr w:rsidR="00B701B4" w:rsidRPr="00573B1A" w:rsidTr="00B701B4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B701B4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≥0.3 to 0.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DC5DC2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1.425</w:t>
            </w:r>
            <w:r w:rsidR="00274D3D" w:rsidRPr="00573B1A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 xml:space="preserve"> </w:t>
            </w: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(0.86-2.36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DC5DC2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0.17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DC5DC2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1.39</w:t>
            </w:r>
            <w:r w:rsidR="00274D3D" w:rsidRPr="00573B1A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 xml:space="preserve"> </w:t>
            </w: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(0.84-2.31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DC5DC2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0.206</w:t>
            </w:r>
          </w:p>
        </w:tc>
      </w:tr>
      <w:tr w:rsidR="00B701B4" w:rsidRPr="00573B1A" w:rsidTr="00B701B4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B701B4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≥0.5 to 0.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DC5DC2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1.20</w:t>
            </w:r>
            <w:r w:rsidR="00274D3D" w:rsidRPr="00573B1A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 xml:space="preserve"> </w:t>
            </w: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(0.67-2.16)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DC5DC2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0.541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DC5DC2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1.24</w:t>
            </w:r>
            <w:r w:rsidR="00274D3D" w:rsidRPr="00573B1A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 xml:space="preserve"> </w:t>
            </w: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(0.68-2.24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DC5DC2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0.481</w:t>
            </w:r>
          </w:p>
        </w:tc>
      </w:tr>
      <w:tr w:rsidR="00B701B4" w:rsidRPr="00573B1A" w:rsidTr="00B701B4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B701B4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 xml:space="preserve"> ≥0.8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DC5DC2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2.26</w:t>
            </w:r>
            <w:r w:rsidR="00274D3D" w:rsidRPr="00573B1A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 xml:space="preserve"> </w:t>
            </w: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(1.38-3.70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DC5DC2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DC5DC2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2.34</w:t>
            </w:r>
            <w:r w:rsidR="00274D3D" w:rsidRPr="00573B1A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 xml:space="preserve"> </w:t>
            </w: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(1.36-3.70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DC5DC2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0.002</w:t>
            </w:r>
          </w:p>
        </w:tc>
      </w:tr>
      <w:tr w:rsidR="00B701B4" w:rsidRPr="00573B1A" w:rsidTr="00B701B4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B701B4" w:rsidP="00B701B4">
            <w:pPr>
              <w:widowControl/>
              <w:jc w:val="center"/>
              <w:rPr>
                <w:rFonts w:ascii="Arial" w:eastAsia="SimSun" w:hAnsi="Arial" w:cs="Arial"/>
                <w:bCs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bCs/>
                <w:kern w:val="0"/>
                <w:sz w:val="18"/>
                <w:szCs w:val="18"/>
                <w:lang w:val="en-GB"/>
              </w:rPr>
              <w:t>DMF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B701B4" w:rsidP="00B701B4">
            <w:pPr>
              <w:keepNext/>
              <w:keepLines/>
              <w:widowControl/>
              <w:spacing w:before="340" w:after="330" w:line="578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B701B4" w:rsidP="00B701B4">
            <w:pPr>
              <w:keepNext/>
              <w:keepLines/>
              <w:widowControl/>
              <w:spacing w:before="340" w:after="330" w:line="578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B701B4" w:rsidP="00B701B4">
            <w:pPr>
              <w:keepNext/>
              <w:keepLines/>
              <w:widowControl/>
              <w:spacing w:before="340" w:after="330" w:line="578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B701B4" w:rsidP="00B701B4">
            <w:pPr>
              <w:keepNext/>
              <w:keepLines/>
              <w:widowControl/>
              <w:spacing w:before="340" w:after="330" w:line="578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</w:p>
        </w:tc>
      </w:tr>
      <w:tr w:rsidR="00B701B4" w:rsidRPr="00573B1A" w:rsidTr="00B701B4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B701B4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&lt; 0.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DC5DC2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B701B4" w:rsidP="00B701B4">
            <w:pPr>
              <w:keepNext/>
              <w:keepLines/>
              <w:widowControl/>
              <w:spacing w:before="340" w:after="330" w:line="578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DC5DC2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B701B4" w:rsidP="00B701B4">
            <w:pPr>
              <w:keepNext/>
              <w:keepLines/>
              <w:widowControl/>
              <w:spacing w:before="340" w:after="330" w:line="578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</w:p>
        </w:tc>
      </w:tr>
      <w:tr w:rsidR="00B701B4" w:rsidRPr="00573B1A" w:rsidTr="00B701B4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124DF9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≥</w:t>
            </w:r>
            <w:r w:rsidR="00DC5DC2"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0.3 to 0.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DC5DC2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1.69</w:t>
            </w:r>
            <w:r w:rsidR="00274D3D" w:rsidRPr="00573B1A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 xml:space="preserve"> </w:t>
            </w: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(0.90-3.18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DC5DC2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0.104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DC5DC2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1.68</w:t>
            </w:r>
            <w:r w:rsidR="00274D3D" w:rsidRPr="00573B1A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 xml:space="preserve"> </w:t>
            </w: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(0.89-3.17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DC5DC2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0.11</w:t>
            </w:r>
          </w:p>
        </w:tc>
      </w:tr>
      <w:tr w:rsidR="00B701B4" w:rsidRPr="00573B1A" w:rsidTr="00B701B4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B701B4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≥0.5 to 0.8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DC5DC2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1.58</w:t>
            </w:r>
            <w:r w:rsidR="00274D3D" w:rsidRPr="00573B1A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 xml:space="preserve"> </w:t>
            </w: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(078-3.78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DC5DC2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0.205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DC5DC2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1.61</w:t>
            </w:r>
            <w:r w:rsidR="00274D3D" w:rsidRPr="00573B1A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 xml:space="preserve"> </w:t>
            </w: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(0.79-3.27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DC5DC2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0.19</w:t>
            </w:r>
          </w:p>
        </w:tc>
      </w:tr>
      <w:tr w:rsidR="00B701B4" w:rsidRPr="00573B1A" w:rsidTr="00B701B4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B701B4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 xml:space="preserve"> ≥0.8 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DC5DC2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2.99</w:t>
            </w:r>
            <w:r w:rsidR="00274D3D" w:rsidRPr="00573B1A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 xml:space="preserve"> </w:t>
            </w: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(1.63-5.48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DC5DC2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DC5DC2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3.00</w:t>
            </w:r>
            <w:r w:rsidR="00274D3D" w:rsidRPr="00573B1A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 xml:space="preserve"> </w:t>
            </w: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(1.63-5.56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DC5DC2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&lt; 0.001</w:t>
            </w:r>
          </w:p>
        </w:tc>
      </w:tr>
      <w:tr w:rsidR="00B701B4" w:rsidRPr="00573B1A" w:rsidTr="00B701B4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B701B4" w:rsidP="00B701B4">
            <w:pPr>
              <w:widowControl/>
              <w:jc w:val="center"/>
              <w:rPr>
                <w:rFonts w:ascii="Arial" w:eastAsia="SimSun" w:hAnsi="Arial" w:cs="Arial"/>
                <w:bCs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bCs/>
                <w:kern w:val="0"/>
                <w:sz w:val="18"/>
                <w:szCs w:val="18"/>
                <w:lang w:val="en-GB"/>
              </w:rPr>
              <w:t>OS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B701B4" w:rsidP="00B701B4">
            <w:pPr>
              <w:keepNext/>
              <w:keepLines/>
              <w:widowControl/>
              <w:spacing w:before="340" w:after="330" w:line="578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B701B4" w:rsidP="00B701B4">
            <w:pPr>
              <w:keepNext/>
              <w:keepLines/>
              <w:widowControl/>
              <w:spacing w:before="340" w:after="330" w:line="578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B701B4" w:rsidP="00B701B4">
            <w:pPr>
              <w:keepNext/>
              <w:keepLines/>
              <w:widowControl/>
              <w:spacing w:before="340" w:after="330" w:line="578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B701B4" w:rsidP="00B701B4">
            <w:pPr>
              <w:keepNext/>
              <w:keepLines/>
              <w:widowControl/>
              <w:spacing w:before="340" w:after="330" w:line="578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</w:p>
        </w:tc>
      </w:tr>
      <w:tr w:rsidR="00B701B4" w:rsidRPr="00573B1A" w:rsidTr="00B701B4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B701B4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&lt; 0.3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DC5DC2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B701B4" w:rsidP="00B701B4">
            <w:pPr>
              <w:keepNext/>
              <w:keepLines/>
              <w:widowControl/>
              <w:spacing w:before="340" w:after="330" w:line="578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DC5DC2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Reference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B701B4" w:rsidP="00B701B4">
            <w:pPr>
              <w:keepNext/>
              <w:keepLines/>
              <w:widowControl/>
              <w:spacing w:before="340" w:after="330" w:line="578" w:lineRule="auto"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</w:p>
        </w:tc>
      </w:tr>
      <w:tr w:rsidR="00B701B4" w:rsidRPr="00573B1A" w:rsidTr="00B701B4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B701B4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≥0.3 to 0.5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DC5DC2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1.85</w:t>
            </w:r>
            <w:r w:rsidR="00274D3D" w:rsidRPr="00573B1A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 xml:space="preserve"> </w:t>
            </w: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(1.01-3.40)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DC5DC2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0.047</w:t>
            </w:r>
          </w:p>
        </w:tc>
        <w:tc>
          <w:tcPr>
            <w:tcW w:w="2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DC5DC2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1.79</w:t>
            </w:r>
            <w:r w:rsidR="00274D3D" w:rsidRPr="00573B1A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 xml:space="preserve"> </w:t>
            </w: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(0.97-3.31)</w:t>
            </w:r>
          </w:p>
        </w:tc>
        <w:tc>
          <w:tcPr>
            <w:tcW w:w="1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DC5DC2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0.064</w:t>
            </w:r>
          </w:p>
        </w:tc>
      </w:tr>
      <w:tr w:rsidR="00B701B4" w:rsidRPr="00573B1A" w:rsidTr="00B701B4">
        <w:trPr>
          <w:trHeight w:val="36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B701B4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≥0.5 to 0.8</w:t>
            </w:r>
          </w:p>
        </w:tc>
        <w:tc>
          <w:tcPr>
            <w:tcW w:w="2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DC5DC2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2.10</w:t>
            </w:r>
            <w:r w:rsidR="00274D3D" w:rsidRPr="00573B1A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 xml:space="preserve"> </w:t>
            </w: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(1.08-4.09</w:t>
            </w:r>
            <w:r w:rsidRPr="00573B1A">
              <w:rPr>
                <w:rFonts w:ascii="Arial" w:eastAsia="SimSun" w:hAnsi="SimSun" w:cs="Arial" w:hint="eastAsia"/>
                <w:kern w:val="0"/>
                <w:sz w:val="18"/>
                <w:szCs w:val="18"/>
                <w:lang w:val="en-GB"/>
              </w:rPr>
              <w:t>）</w:t>
            </w:r>
          </w:p>
        </w:tc>
        <w:tc>
          <w:tcPr>
            <w:tcW w:w="179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DC5DC2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0.028</w:t>
            </w:r>
          </w:p>
        </w:tc>
        <w:tc>
          <w:tcPr>
            <w:tcW w:w="2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DC5DC2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2.14</w:t>
            </w:r>
            <w:r w:rsidR="00274D3D" w:rsidRPr="00573B1A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 xml:space="preserve"> </w:t>
            </w: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(1.10-4.18)</w:t>
            </w:r>
          </w:p>
        </w:tc>
        <w:tc>
          <w:tcPr>
            <w:tcW w:w="16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DC5DC2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0.025</w:t>
            </w:r>
          </w:p>
        </w:tc>
      </w:tr>
      <w:tr w:rsidR="00B701B4" w:rsidRPr="00573B1A" w:rsidTr="00B701B4">
        <w:trPr>
          <w:trHeight w:val="360"/>
        </w:trPr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B701B4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 xml:space="preserve"> ≥0.8 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DC5DC2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3.06</w:t>
            </w:r>
            <w:r w:rsidR="00274D3D" w:rsidRPr="00573B1A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 xml:space="preserve"> </w:t>
            </w: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(1.70-5.51)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DC5DC2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&lt; 0.001</w:t>
            </w:r>
          </w:p>
        </w:tc>
        <w:tc>
          <w:tcPr>
            <w:tcW w:w="29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DC5DC2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2.80</w:t>
            </w:r>
            <w:r w:rsidR="00274D3D" w:rsidRPr="00573B1A">
              <w:rPr>
                <w:rFonts w:ascii="Arial" w:hAnsi="Arial" w:cs="Arial" w:hint="eastAsia"/>
                <w:kern w:val="0"/>
                <w:sz w:val="18"/>
                <w:szCs w:val="18"/>
                <w:lang w:val="en-GB"/>
              </w:rPr>
              <w:t xml:space="preserve"> </w:t>
            </w: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(1.54-5.09)</w:t>
            </w:r>
          </w:p>
        </w:tc>
        <w:tc>
          <w:tcPr>
            <w:tcW w:w="16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701B4" w:rsidRPr="00573B1A" w:rsidRDefault="00DC5DC2" w:rsidP="00B701B4">
            <w:pPr>
              <w:widowControl/>
              <w:jc w:val="center"/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</w:pPr>
            <w:r w:rsidRPr="00573B1A">
              <w:rPr>
                <w:rFonts w:ascii="Arial" w:eastAsia="SimSun" w:hAnsi="Arial" w:cs="Arial"/>
                <w:kern w:val="0"/>
                <w:sz w:val="18"/>
                <w:szCs w:val="18"/>
                <w:lang w:val="en-GB"/>
              </w:rPr>
              <w:t>0.001</w:t>
            </w:r>
          </w:p>
        </w:tc>
      </w:tr>
    </w:tbl>
    <w:p w:rsidR="00A70C68" w:rsidRPr="00573B1A" w:rsidRDefault="007F5890" w:rsidP="00A70C68">
      <w:pPr>
        <w:spacing w:line="480" w:lineRule="auto"/>
        <w:rPr>
          <w:rFonts w:ascii="Arial" w:eastAsia="SimSun" w:hAnsi="Arial" w:cs="Arial"/>
          <w:kern w:val="0"/>
          <w:sz w:val="18"/>
          <w:szCs w:val="18"/>
          <w:lang w:val="en-GB"/>
        </w:rPr>
      </w:pPr>
      <w:r w:rsidRPr="00573B1A">
        <w:rPr>
          <w:rFonts w:ascii="Arial" w:hAnsi="Arial" w:cs="Arial"/>
          <w:sz w:val="18"/>
          <w:szCs w:val="18"/>
          <w:lang w:val="en-GB"/>
        </w:rPr>
        <w:t xml:space="preserve">Abbreviations: </w:t>
      </w:r>
      <w:r w:rsidR="00A70C68" w:rsidRPr="00573B1A">
        <w:rPr>
          <w:rFonts w:ascii="Arial" w:eastAsia="SimSun" w:hAnsi="Arial" w:cs="Arial" w:hint="eastAsia"/>
          <w:kern w:val="0"/>
          <w:sz w:val="18"/>
          <w:szCs w:val="18"/>
          <w:lang w:val="en-GB"/>
        </w:rPr>
        <w:t>D</w:t>
      </w:r>
      <w:r w:rsidR="00A70C68" w:rsidRPr="00573B1A">
        <w:rPr>
          <w:rFonts w:ascii="Arial" w:eastAsia="SimSun" w:hAnsi="Arial" w:cs="Arial"/>
          <w:kern w:val="0"/>
          <w:sz w:val="18"/>
          <w:szCs w:val="18"/>
          <w:lang w:val="en-GB"/>
        </w:rPr>
        <w:t>FS</w:t>
      </w:r>
      <w:r w:rsidR="00A70C68" w:rsidRPr="00573B1A">
        <w:rPr>
          <w:rFonts w:ascii="Arial" w:eastAsia="SimSun" w:hAnsi="Arial" w:cs="Arial" w:hint="eastAsia"/>
          <w:kern w:val="0"/>
          <w:sz w:val="18"/>
          <w:szCs w:val="18"/>
          <w:lang w:val="en-GB"/>
        </w:rPr>
        <w:t>= disease</w:t>
      </w:r>
      <w:r w:rsidR="00A70C68" w:rsidRPr="00573B1A">
        <w:rPr>
          <w:rFonts w:ascii="Arial" w:eastAsia="SimSun" w:hAnsi="Arial" w:cs="Arial"/>
          <w:kern w:val="0"/>
          <w:sz w:val="18"/>
          <w:szCs w:val="18"/>
          <w:lang w:val="en-GB"/>
        </w:rPr>
        <w:t>-free survival</w:t>
      </w:r>
      <w:r w:rsidR="00A70C68" w:rsidRPr="00573B1A">
        <w:rPr>
          <w:rFonts w:ascii="Arial" w:eastAsia="SimSun" w:hAnsi="Arial" w:cs="Arial" w:hint="eastAsia"/>
          <w:kern w:val="0"/>
          <w:sz w:val="18"/>
          <w:szCs w:val="18"/>
          <w:lang w:val="en-GB"/>
        </w:rPr>
        <w:t>; DMFS=</w:t>
      </w:r>
      <w:r w:rsidR="00F97D9B" w:rsidRPr="00573B1A">
        <w:rPr>
          <w:rFonts w:ascii="Arial" w:hAnsi="Arial" w:cs="Arial" w:hint="eastAsia"/>
          <w:kern w:val="0"/>
          <w:sz w:val="18"/>
          <w:szCs w:val="18"/>
          <w:lang w:val="en-GB"/>
        </w:rPr>
        <w:t>distant</w:t>
      </w:r>
      <w:r w:rsidR="00A70C68" w:rsidRPr="00573B1A">
        <w:rPr>
          <w:rFonts w:ascii="Arial" w:eastAsia="SimSun" w:hAnsi="Arial" w:cs="Arial"/>
          <w:kern w:val="0"/>
          <w:sz w:val="18"/>
          <w:szCs w:val="18"/>
          <w:lang w:val="en-GB"/>
        </w:rPr>
        <w:t xml:space="preserve"> metastasis-free survival</w:t>
      </w:r>
      <w:r w:rsidR="00A70C68" w:rsidRPr="00573B1A">
        <w:rPr>
          <w:rFonts w:ascii="Arial" w:eastAsia="SimSun" w:hAnsi="Arial" w:cs="Arial" w:hint="eastAsia"/>
          <w:kern w:val="0"/>
          <w:sz w:val="18"/>
          <w:szCs w:val="18"/>
          <w:lang w:val="en-GB"/>
        </w:rPr>
        <w:t>;</w:t>
      </w:r>
      <w:r w:rsidR="00A70C68" w:rsidRPr="00573B1A">
        <w:rPr>
          <w:rFonts w:ascii="Arial" w:eastAsia="SimSun" w:hAnsi="Arial" w:cs="Arial"/>
          <w:kern w:val="0"/>
          <w:sz w:val="18"/>
          <w:szCs w:val="18"/>
          <w:lang w:val="en-GB"/>
        </w:rPr>
        <w:t xml:space="preserve"> OS</w:t>
      </w:r>
      <w:r w:rsidR="00A70C68" w:rsidRPr="00573B1A">
        <w:rPr>
          <w:rFonts w:ascii="Arial" w:eastAsia="SimSun" w:hAnsi="Arial" w:cs="Arial" w:hint="eastAsia"/>
          <w:kern w:val="0"/>
          <w:sz w:val="18"/>
          <w:szCs w:val="18"/>
          <w:lang w:val="en-GB"/>
        </w:rPr>
        <w:t>= overall survival</w:t>
      </w:r>
    </w:p>
    <w:p w:rsidR="00A70C68" w:rsidRPr="00573B1A" w:rsidRDefault="007F5890" w:rsidP="007F5890">
      <w:pPr>
        <w:spacing w:line="360" w:lineRule="auto"/>
        <w:rPr>
          <w:rFonts w:ascii="Arial" w:hAnsi="Arial" w:cs="Arial"/>
          <w:sz w:val="18"/>
          <w:szCs w:val="18"/>
          <w:lang w:val="en-GB"/>
        </w:rPr>
      </w:pPr>
      <w:r w:rsidRPr="00573B1A">
        <w:rPr>
          <w:rFonts w:ascii="Arial" w:hAnsi="Arial" w:cs="Arial"/>
          <w:sz w:val="18"/>
          <w:szCs w:val="18"/>
          <w:lang w:val="en-GB"/>
        </w:rPr>
        <w:t>P*</w:t>
      </w:r>
      <w:r w:rsidRPr="00573B1A">
        <w:rPr>
          <w:rFonts w:ascii="Arial" w:hAnsi="Arial" w:cs="Arial" w:hint="eastAsia"/>
          <w:sz w:val="18"/>
          <w:szCs w:val="18"/>
          <w:lang w:val="en-GB"/>
        </w:rPr>
        <w:t xml:space="preserve"> value</w:t>
      </w:r>
      <w:r w:rsidR="00E27D10" w:rsidRPr="00573B1A">
        <w:rPr>
          <w:rFonts w:ascii="Arial" w:hAnsi="Arial" w:cs="Arial"/>
          <w:sz w:val="18"/>
          <w:szCs w:val="18"/>
          <w:lang w:val="en-GB"/>
        </w:rPr>
        <w:t>s</w:t>
      </w:r>
      <w:r w:rsidRPr="00573B1A">
        <w:rPr>
          <w:rFonts w:ascii="Arial" w:hAnsi="Arial" w:cs="Arial" w:hint="eastAsia"/>
          <w:sz w:val="18"/>
          <w:szCs w:val="18"/>
          <w:lang w:val="en-GB"/>
        </w:rPr>
        <w:t xml:space="preserve"> </w:t>
      </w:r>
      <w:r w:rsidR="00E27D10" w:rsidRPr="00573B1A">
        <w:rPr>
          <w:rFonts w:ascii="Arial" w:hAnsi="Arial" w:cs="Arial"/>
          <w:sz w:val="18"/>
          <w:szCs w:val="18"/>
          <w:lang w:val="en-GB"/>
        </w:rPr>
        <w:t>compare</w:t>
      </w:r>
      <w:r w:rsidRPr="00573B1A">
        <w:rPr>
          <w:rFonts w:ascii="Arial" w:hAnsi="Arial" w:cs="Arial" w:hint="eastAsia"/>
          <w:sz w:val="18"/>
          <w:szCs w:val="18"/>
          <w:lang w:val="en-GB"/>
        </w:rPr>
        <w:t xml:space="preserve"> risk events for patients</w:t>
      </w:r>
      <w:r w:rsidR="00E27D10" w:rsidRPr="00573B1A">
        <w:rPr>
          <w:rFonts w:ascii="Arial" w:hAnsi="Arial" w:cs="Arial"/>
          <w:sz w:val="18"/>
          <w:szCs w:val="18"/>
          <w:lang w:val="en-GB"/>
        </w:rPr>
        <w:t xml:space="preserve"> in</w:t>
      </w:r>
      <w:r w:rsidR="00A70C68" w:rsidRPr="00573B1A">
        <w:rPr>
          <w:rFonts w:ascii="Arial" w:hAnsi="Arial" w:cs="Arial" w:hint="eastAsia"/>
          <w:sz w:val="18"/>
          <w:szCs w:val="18"/>
          <w:lang w:val="en-GB"/>
        </w:rPr>
        <w:t xml:space="preserve"> the first</w:t>
      </w:r>
      <w:r w:rsidR="002D4F1A" w:rsidRPr="00573B1A">
        <w:rPr>
          <w:rFonts w:ascii="Arial" w:hAnsi="Arial" w:cs="Arial" w:hint="eastAsia"/>
          <w:sz w:val="18"/>
          <w:szCs w:val="18"/>
          <w:lang w:val="en-GB"/>
        </w:rPr>
        <w:t xml:space="preserve"> </w:t>
      </w:r>
      <w:r w:rsidR="00A70C68" w:rsidRPr="00573B1A">
        <w:rPr>
          <w:rFonts w:ascii="Arial" w:eastAsia="SimSun" w:hAnsi="Arial" w:cs="Arial"/>
          <w:kern w:val="0"/>
          <w:sz w:val="18"/>
          <w:szCs w:val="18"/>
          <w:lang w:val="en-GB"/>
        </w:rPr>
        <w:t>quartile</w:t>
      </w:r>
      <w:r w:rsidR="00A70C68" w:rsidRPr="00573B1A">
        <w:rPr>
          <w:rFonts w:ascii="Arial" w:eastAsia="SimSun" w:hAnsi="Arial" w:cs="Arial" w:hint="eastAsia"/>
          <w:kern w:val="0"/>
          <w:sz w:val="18"/>
          <w:szCs w:val="18"/>
          <w:lang w:val="en-GB"/>
        </w:rPr>
        <w:t>.</w:t>
      </w:r>
    </w:p>
    <w:p w:rsidR="001C0415" w:rsidRPr="00573B1A" w:rsidRDefault="007F5890" w:rsidP="004E607C">
      <w:pPr>
        <w:spacing w:line="360" w:lineRule="auto"/>
        <w:rPr>
          <w:rFonts w:ascii="Arial" w:hAnsi="Arial" w:cs="Arial"/>
          <w:sz w:val="24"/>
          <w:szCs w:val="24"/>
          <w:lang w:val="en-GB"/>
        </w:rPr>
      </w:pPr>
      <w:r w:rsidRPr="00573B1A">
        <w:rPr>
          <w:rFonts w:ascii="Arial" w:hAnsi="Arial" w:cs="Arial" w:hint="eastAsia"/>
          <w:sz w:val="18"/>
          <w:szCs w:val="18"/>
          <w:lang w:val="en-GB"/>
        </w:rPr>
        <w:t>A</w:t>
      </w:r>
      <w:r w:rsidRPr="00573B1A">
        <w:rPr>
          <w:rFonts w:ascii="Arial" w:hAnsi="Arial" w:cs="Arial"/>
          <w:sz w:val="18"/>
          <w:szCs w:val="18"/>
          <w:lang w:val="en-GB"/>
        </w:rPr>
        <w:t>djusted</w:t>
      </w:r>
      <w:r w:rsidR="004563CF" w:rsidRPr="00573B1A">
        <w:rPr>
          <w:rFonts w:ascii="Arial" w:hAnsi="Arial" w:cs="Arial"/>
          <w:sz w:val="18"/>
          <w:szCs w:val="18"/>
          <w:lang w:val="en-GB"/>
        </w:rPr>
        <w:t xml:space="preserve"> </w:t>
      </w:r>
      <w:r w:rsidRPr="00573B1A">
        <w:rPr>
          <w:rFonts w:ascii="Arial" w:hAnsi="Arial" w:cs="Arial"/>
          <w:sz w:val="18"/>
          <w:szCs w:val="18"/>
          <w:lang w:val="en-GB"/>
        </w:rPr>
        <w:t>HR</w:t>
      </w:r>
      <w:r w:rsidR="004563CF" w:rsidRPr="00573B1A">
        <w:rPr>
          <w:rFonts w:ascii="Arial" w:hAnsi="Arial" w:cs="Arial"/>
          <w:sz w:val="18"/>
          <w:szCs w:val="18"/>
          <w:lang w:val="en-GB"/>
        </w:rPr>
        <w:t xml:space="preserve"> </w:t>
      </w:r>
      <w:r w:rsidRPr="00573B1A">
        <w:rPr>
          <w:rFonts w:ascii="Arial" w:hAnsi="Arial" w:cs="Arial" w:hint="eastAsia"/>
          <w:sz w:val="18"/>
          <w:szCs w:val="18"/>
          <w:lang w:val="en-GB"/>
        </w:rPr>
        <w:t>were</w:t>
      </w:r>
      <w:r w:rsidR="00A70C68" w:rsidRPr="00573B1A">
        <w:rPr>
          <w:rFonts w:ascii="Arial" w:hAnsi="Arial" w:cs="Arial" w:hint="eastAsia"/>
          <w:sz w:val="18"/>
          <w:szCs w:val="18"/>
          <w:lang w:val="en-GB"/>
        </w:rPr>
        <w:t xml:space="preserve"> adjusted for </w:t>
      </w:r>
      <w:r w:rsidR="00A70C68" w:rsidRPr="00573B1A">
        <w:rPr>
          <w:rFonts w:ascii="Arial" w:hAnsi="Arial" w:cs="Arial"/>
          <w:sz w:val="18"/>
          <w:szCs w:val="18"/>
          <w:lang w:val="en-GB"/>
        </w:rPr>
        <w:t>age (≥4</w:t>
      </w:r>
      <w:r w:rsidR="00A70C68" w:rsidRPr="00573B1A">
        <w:rPr>
          <w:rFonts w:ascii="Arial" w:hAnsi="Arial" w:cs="Arial" w:hint="eastAsia"/>
          <w:sz w:val="18"/>
          <w:szCs w:val="18"/>
          <w:lang w:val="en-GB"/>
        </w:rPr>
        <w:t>7</w:t>
      </w:r>
      <w:r w:rsidR="004563CF" w:rsidRPr="00573B1A">
        <w:rPr>
          <w:rFonts w:ascii="Arial" w:hAnsi="Arial" w:cs="Arial"/>
          <w:sz w:val="18"/>
          <w:szCs w:val="18"/>
          <w:lang w:val="en-GB"/>
        </w:rPr>
        <w:t xml:space="preserve"> </w:t>
      </w:r>
      <w:r w:rsidR="00A70C68" w:rsidRPr="00573B1A">
        <w:rPr>
          <w:rFonts w:ascii="Arial" w:hAnsi="Arial" w:cs="Arial"/>
          <w:sz w:val="18"/>
          <w:szCs w:val="18"/>
          <w:lang w:val="en-GB"/>
        </w:rPr>
        <w:t>years vs</w:t>
      </w:r>
      <w:r w:rsidR="00F53E12" w:rsidRPr="00573B1A">
        <w:rPr>
          <w:rFonts w:ascii="Arial" w:hAnsi="Arial" w:cs="Arial" w:hint="eastAsia"/>
          <w:sz w:val="18"/>
          <w:szCs w:val="18"/>
          <w:lang w:val="en-GB"/>
        </w:rPr>
        <w:t>.</w:t>
      </w:r>
      <w:r w:rsidR="00A70C68" w:rsidRPr="00573B1A">
        <w:rPr>
          <w:rFonts w:ascii="Arial" w:hAnsi="Arial" w:cs="Arial"/>
          <w:sz w:val="18"/>
          <w:szCs w:val="18"/>
          <w:lang w:val="en-GB"/>
        </w:rPr>
        <w:t>&lt;4</w:t>
      </w:r>
      <w:r w:rsidR="00A70C68" w:rsidRPr="00573B1A">
        <w:rPr>
          <w:rFonts w:ascii="Arial" w:hAnsi="Arial" w:cs="Arial" w:hint="eastAsia"/>
          <w:sz w:val="18"/>
          <w:szCs w:val="18"/>
          <w:lang w:val="en-GB"/>
        </w:rPr>
        <w:t xml:space="preserve">7 </w:t>
      </w:r>
      <w:r w:rsidR="00A70C68" w:rsidRPr="00573B1A">
        <w:rPr>
          <w:rFonts w:ascii="Arial" w:hAnsi="Arial" w:cs="Arial"/>
          <w:sz w:val="18"/>
          <w:szCs w:val="18"/>
          <w:lang w:val="en-GB"/>
        </w:rPr>
        <w:t>years),</w:t>
      </w:r>
      <w:r w:rsidR="00A70C68" w:rsidRPr="00573B1A">
        <w:rPr>
          <w:rFonts w:ascii="Arial" w:hAnsi="Arial" w:cs="Arial" w:hint="eastAsia"/>
          <w:sz w:val="18"/>
          <w:szCs w:val="18"/>
          <w:lang w:val="en-GB"/>
        </w:rPr>
        <w:t xml:space="preserve"> sex, </w:t>
      </w:r>
      <w:r w:rsidRPr="00573B1A">
        <w:rPr>
          <w:rFonts w:ascii="Arial" w:hAnsi="Arial" w:cs="Arial" w:hint="eastAsia"/>
          <w:sz w:val="18"/>
          <w:szCs w:val="18"/>
          <w:lang w:val="en-GB"/>
        </w:rPr>
        <w:t>N stage (N2-3 vs</w:t>
      </w:r>
      <w:r w:rsidR="00F53E12" w:rsidRPr="00573B1A">
        <w:rPr>
          <w:rFonts w:ascii="Arial" w:hAnsi="Arial" w:cs="Arial" w:hint="eastAsia"/>
          <w:sz w:val="18"/>
          <w:szCs w:val="18"/>
          <w:lang w:val="en-GB"/>
        </w:rPr>
        <w:t>.</w:t>
      </w:r>
      <w:r w:rsidRPr="00573B1A">
        <w:rPr>
          <w:rFonts w:ascii="Arial" w:hAnsi="Arial" w:cs="Arial" w:hint="eastAsia"/>
          <w:sz w:val="18"/>
          <w:szCs w:val="18"/>
          <w:lang w:val="en-GB"/>
        </w:rPr>
        <w:t xml:space="preserve"> N0-1)</w:t>
      </w:r>
      <w:r w:rsidRPr="00573B1A">
        <w:rPr>
          <w:rFonts w:ascii="Arial" w:hAnsi="Arial" w:cs="Arial"/>
          <w:sz w:val="18"/>
          <w:szCs w:val="18"/>
          <w:lang w:val="en-GB"/>
        </w:rPr>
        <w:t>,</w:t>
      </w:r>
      <w:r w:rsidRPr="00573B1A">
        <w:rPr>
          <w:rFonts w:ascii="Arial" w:hAnsi="Arial" w:cs="Arial" w:hint="eastAsia"/>
          <w:sz w:val="18"/>
          <w:szCs w:val="18"/>
          <w:lang w:val="en-GB"/>
        </w:rPr>
        <w:t xml:space="preserve"> T stage</w:t>
      </w:r>
      <w:r w:rsidR="00636E3C" w:rsidRPr="00573B1A">
        <w:rPr>
          <w:rFonts w:ascii="Arial" w:hAnsi="Arial" w:cs="Arial"/>
          <w:sz w:val="18"/>
          <w:szCs w:val="18"/>
          <w:lang w:val="en-GB"/>
        </w:rPr>
        <w:t xml:space="preserve"> </w:t>
      </w:r>
      <w:r w:rsidRPr="00573B1A">
        <w:rPr>
          <w:rFonts w:ascii="Arial" w:hAnsi="Arial" w:cs="Arial" w:hint="eastAsia"/>
          <w:sz w:val="18"/>
          <w:szCs w:val="18"/>
          <w:lang w:val="en-GB"/>
        </w:rPr>
        <w:t>(T3-4 vs</w:t>
      </w:r>
      <w:r w:rsidR="00F53E12" w:rsidRPr="00573B1A">
        <w:rPr>
          <w:rFonts w:ascii="Arial" w:hAnsi="Arial" w:cs="Arial" w:hint="eastAsia"/>
          <w:sz w:val="18"/>
          <w:szCs w:val="18"/>
          <w:lang w:val="en-GB"/>
        </w:rPr>
        <w:t>.</w:t>
      </w:r>
      <w:r w:rsidRPr="00573B1A">
        <w:rPr>
          <w:rFonts w:ascii="Arial" w:hAnsi="Arial" w:cs="Arial" w:hint="eastAsia"/>
          <w:sz w:val="18"/>
          <w:szCs w:val="18"/>
          <w:lang w:val="en-GB"/>
        </w:rPr>
        <w:t>T1-2), LDH</w:t>
      </w:r>
      <w:r w:rsidR="00274D3D" w:rsidRPr="00573B1A">
        <w:rPr>
          <w:rFonts w:ascii="Arial" w:hAnsi="Arial" w:cs="Arial" w:hint="eastAsia"/>
          <w:sz w:val="18"/>
          <w:szCs w:val="18"/>
          <w:lang w:val="en-GB"/>
        </w:rPr>
        <w:t xml:space="preserve"> </w:t>
      </w:r>
      <w:r w:rsidRPr="00573B1A">
        <w:rPr>
          <w:rFonts w:ascii="Arial" w:hAnsi="Arial" w:cs="Arial"/>
          <w:sz w:val="18"/>
          <w:szCs w:val="18"/>
          <w:lang w:val="en-GB"/>
        </w:rPr>
        <w:t>(≥</w:t>
      </w:r>
      <w:r w:rsidRPr="00573B1A">
        <w:rPr>
          <w:rFonts w:ascii="Arial" w:hAnsi="Arial" w:cs="Arial" w:hint="eastAsia"/>
          <w:sz w:val="18"/>
          <w:szCs w:val="18"/>
          <w:lang w:val="en-GB"/>
        </w:rPr>
        <w:t>167 U/L</w:t>
      </w:r>
      <w:r w:rsidRPr="00573B1A">
        <w:rPr>
          <w:rFonts w:ascii="Arial" w:hAnsi="Arial" w:cs="Arial"/>
          <w:sz w:val="18"/>
          <w:szCs w:val="18"/>
          <w:lang w:val="en-GB"/>
        </w:rPr>
        <w:t xml:space="preserve"> vs</w:t>
      </w:r>
      <w:r w:rsidR="00F53E12" w:rsidRPr="00573B1A">
        <w:rPr>
          <w:rFonts w:ascii="Arial" w:hAnsi="Arial" w:cs="Arial" w:hint="eastAsia"/>
          <w:sz w:val="18"/>
          <w:szCs w:val="18"/>
          <w:lang w:val="en-GB"/>
        </w:rPr>
        <w:t>.</w:t>
      </w:r>
      <w:r w:rsidRPr="00573B1A">
        <w:rPr>
          <w:rFonts w:ascii="Arial" w:hAnsi="Arial" w:cs="Arial"/>
          <w:sz w:val="18"/>
          <w:szCs w:val="18"/>
          <w:lang w:val="en-GB"/>
        </w:rPr>
        <w:t>&lt;</w:t>
      </w:r>
      <w:r w:rsidRPr="00573B1A">
        <w:rPr>
          <w:rFonts w:ascii="Arial" w:hAnsi="Arial" w:cs="Arial" w:hint="eastAsia"/>
          <w:sz w:val="18"/>
          <w:szCs w:val="18"/>
          <w:lang w:val="en-GB"/>
        </w:rPr>
        <w:t>167 U/L</w:t>
      </w:r>
      <w:r w:rsidRPr="00573B1A">
        <w:rPr>
          <w:rFonts w:ascii="Arial" w:hAnsi="Arial" w:cs="Arial"/>
          <w:sz w:val="18"/>
          <w:szCs w:val="18"/>
          <w:lang w:val="en-GB"/>
        </w:rPr>
        <w:t>)</w:t>
      </w:r>
      <w:r w:rsidRPr="00573B1A">
        <w:rPr>
          <w:rFonts w:ascii="Arial" w:hAnsi="Arial" w:cs="Arial" w:hint="eastAsia"/>
          <w:sz w:val="18"/>
          <w:szCs w:val="18"/>
          <w:lang w:val="en-GB"/>
        </w:rPr>
        <w:t>, smoking status (yes vs</w:t>
      </w:r>
      <w:r w:rsidR="00124DF9" w:rsidRPr="00573B1A">
        <w:rPr>
          <w:rFonts w:ascii="Arial" w:hAnsi="Arial" w:cs="Arial" w:hint="eastAsia"/>
          <w:sz w:val="18"/>
          <w:szCs w:val="18"/>
          <w:lang w:val="en-GB"/>
        </w:rPr>
        <w:t>.</w:t>
      </w:r>
      <w:r w:rsidRPr="00573B1A">
        <w:rPr>
          <w:rFonts w:ascii="Arial" w:hAnsi="Arial" w:cs="Arial" w:hint="eastAsia"/>
          <w:sz w:val="18"/>
          <w:szCs w:val="18"/>
          <w:lang w:val="en-GB"/>
        </w:rPr>
        <w:t xml:space="preserve"> no), concurrent cardiovascular disease (yes vs</w:t>
      </w:r>
      <w:r w:rsidR="002D4F1A" w:rsidRPr="00573B1A">
        <w:rPr>
          <w:rFonts w:ascii="Arial" w:hAnsi="Arial" w:cs="Arial" w:hint="eastAsia"/>
          <w:sz w:val="18"/>
          <w:szCs w:val="18"/>
          <w:lang w:val="en-GB"/>
        </w:rPr>
        <w:t>.</w:t>
      </w:r>
      <w:r w:rsidRPr="00573B1A">
        <w:rPr>
          <w:rFonts w:ascii="Arial" w:hAnsi="Arial" w:cs="Arial" w:hint="eastAsia"/>
          <w:sz w:val="18"/>
          <w:szCs w:val="18"/>
          <w:lang w:val="en-GB"/>
        </w:rPr>
        <w:t xml:space="preserve"> no)</w:t>
      </w:r>
      <w:r w:rsidRPr="00573B1A">
        <w:rPr>
          <w:rFonts w:ascii="Arial" w:hAnsi="Arial" w:cs="Arial"/>
          <w:sz w:val="18"/>
          <w:szCs w:val="18"/>
          <w:lang w:val="en-GB"/>
        </w:rPr>
        <w:t xml:space="preserve">, </w:t>
      </w:r>
      <w:r w:rsidRPr="00573B1A">
        <w:rPr>
          <w:rFonts w:ascii="Arial" w:hAnsi="Arial" w:cs="Arial" w:hint="eastAsia"/>
          <w:sz w:val="18"/>
          <w:szCs w:val="18"/>
          <w:lang w:val="en-GB"/>
        </w:rPr>
        <w:t>diabetes</w:t>
      </w:r>
      <w:r w:rsidR="00274D3D" w:rsidRPr="00573B1A">
        <w:rPr>
          <w:rFonts w:ascii="Arial" w:hAnsi="Arial" w:cs="Arial" w:hint="eastAsia"/>
          <w:sz w:val="18"/>
          <w:szCs w:val="18"/>
          <w:lang w:val="en-GB"/>
        </w:rPr>
        <w:t xml:space="preserve"> </w:t>
      </w:r>
      <w:r w:rsidRPr="00573B1A">
        <w:rPr>
          <w:rFonts w:ascii="Arial" w:hAnsi="Arial" w:cs="Arial" w:hint="eastAsia"/>
          <w:sz w:val="18"/>
          <w:szCs w:val="18"/>
          <w:lang w:val="en-GB"/>
        </w:rPr>
        <w:t>(yes vs</w:t>
      </w:r>
      <w:r w:rsidR="002D4F1A" w:rsidRPr="00573B1A">
        <w:rPr>
          <w:rFonts w:ascii="Arial" w:hAnsi="Arial" w:cs="Arial" w:hint="eastAsia"/>
          <w:sz w:val="18"/>
          <w:szCs w:val="18"/>
          <w:lang w:val="en-GB"/>
        </w:rPr>
        <w:t>.</w:t>
      </w:r>
      <w:r w:rsidRPr="00573B1A">
        <w:rPr>
          <w:rFonts w:ascii="Arial" w:hAnsi="Arial" w:cs="Arial" w:hint="eastAsia"/>
          <w:sz w:val="18"/>
          <w:szCs w:val="18"/>
          <w:lang w:val="en-GB"/>
        </w:rPr>
        <w:t xml:space="preserve"> no), and </w:t>
      </w:r>
      <w:r w:rsidRPr="00573B1A">
        <w:rPr>
          <w:rFonts w:ascii="Arial" w:hAnsi="Arial" w:cs="Arial"/>
          <w:sz w:val="18"/>
          <w:szCs w:val="18"/>
          <w:lang w:val="en-GB"/>
        </w:rPr>
        <w:t>chronic hepatitis</w:t>
      </w:r>
      <w:r w:rsidR="00E27D10" w:rsidRPr="00573B1A" w:rsidDel="00E27D10">
        <w:rPr>
          <w:rFonts w:ascii="Arial" w:hAnsi="Arial" w:cs="Arial"/>
          <w:sz w:val="18"/>
          <w:szCs w:val="18"/>
          <w:lang w:val="en-GB"/>
        </w:rPr>
        <w:t xml:space="preserve"> </w:t>
      </w:r>
      <w:r w:rsidR="00274D3D" w:rsidRPr="00573B1A">
        <w:rPr>
          <w:rFonts w:ascii="Arial" w:hAnsi="Arial" w:cs="Arial" w:hint="eastAsia"/>
          <w:sz w:val="18"/>
          <w:szCs w:val="18"/>
          <w:lang w:val="en-GB"/>
        </w:rPr>
        <w:t xml:space="preserve"> </w:t>
      </w:r>
      <w:r w:rsidRPr="00573B1A">
        <w:rPr>
          <w:rFonts w:ascii="Arial" w:hAnsi="Arial" w:cs="Arial" w:hint="eastAsia"/>
          <w:sz w:val="18"/>
          <w:szCs w:val="18"/>
          <w:lang w:val="en-GB"/>
        </w:rPr>
        <w:t>(yes vs</w:t>
      </w:r>
      <w:r w:rsidR="002D4F1A" w:rsidRPr="00573B1A">
        <w:rPr>
          <w:rFonts w:ascii="Arial" w:hAnsi="Arial" w:cs="Arial" w:hint="eastAsia"/>
          <w:sz w:val="18"/>
          <w:szCs w:val="18"/>
          <w:lang w:val="en-GB"/>
        </w:rPr>
        <w:t>.</w:t>
      </w:r>
      <w:r w:rsidRPr="00573B1A">
        <w:rPr>
          <w:rFonts w:ascii="Arial" w:hAnsi="Arial" w:cs="Arial" w:hint="eastAsia"/>
          <w:sz w:val="18"/>
          <w:szCs w:val="18"/>
          <w:lang w:val="en-GB"/>
        </w:rPr>
        <w:t xml:space="preserve"> no)</w:t>
      </w:r>
      <w:r w:rsidR="00E757FD" w:rsidRPr="00573B1A">
        <w:rPr>
          <w:rFonts w:ascii="Arial" w:hAnsi="Arial" w:cs="Arial"/>
          <w:sz w:val="18"/>
          <w:szCs w:val="18"/>
          <w:lang w:val="en-GB"/>
        </w:rPr>
        <w:t>.</w:t>
      </w:r>
      <w:r w:rsidR="00E42E9C" w:rsidRPr="00573B1A">
        <w:rPr>
          <w:rFonts w:ascii="Arial" w:hAnsi="Arial" w:cs="Arial"/>
          <w:sz w:val="18"/>
          <w:szCs w:val="18"/>
          <w:lang w:val="en-GB"/>
        </w:rPr>
        <w:fldChar w:fldCharType="begin"/>
      </w:r>
      <w:r w:rsidR="000C5EC0" w:rsidRPr="00573B1A">
        <w:rPr>
          <w:rFonts w:ascii="Arial" w:hAnsi="Arial" w:cs="Arial"/>
          <w:sz w:val="18"/>
          <w:szCs w:val="18"/>
          <w:lang w:val="en-GB"/>
        </w:rPr>
        <w:instrText xml:space="preserve"> ADDIN </w:instrText>
      </w:r>
      <w:r w:rsidR="00E42E9C" w:rsidRPr="00573B1A">
        <w:rPr>
          <w:rFonts w:ascii="Arial" w:hAnsi="Arial" w:cs="Arial"/>
          <w:sz w:val="18"/>
          <w:szCs w:val="18"/>
          <w:lang w:val="en-GB"/>
        </w:rPr>
        <w:fldChar w:fldCharType="end"/>
      </w:r>
    </w:p>
    <w:sectPr w:rsidR="001C0415" w:rsidRPr="00573B1A" w:rsidSect="00801918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F66E3" w:rsidRDefault="00EF66E3" w:rsidP="00AB1B50">
      <w:r>
        <w:separator/>
      </w:r>
    </w:p>
  </w:endnote>
  <w:endnote w:type="continuationSeparator" w:id="0">
    <w:p w:rsidR="00EF66E3" w:rsidRDefault="00EF66E3" w:rsidP="00AB1B5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844728"/>
      <w:docPartObj>
        <w:docPartGallery w:val="Page Numbers (Bottom of Page)"/>
        <w:docPartUnique/>
      </w:docPartObj>
    </w:sdtPr>
    <w:sdtContent>
      <w:p w:rsidR="00CE47E0" w:rsidRDefault="00CE47E0">
        <w:pPr>
          <w:pStyle w:val="Footer"/>
        </w:pPr>
        <w:r>
          <w:rPr>
            <w:rFonts w:hint="eastAsia"/>
          </w:rPr>
          <w:t xml:space="preserve">                                              </w:t>
        </w:r>
        <w:r w:rsidR="00E42E9C" w:rsidRPr="00E42E9C">
          <w:fldChar w:fldCharType="begin"/>
        </w:r>
        <w:r>
          <w:instrText xml:space="preserve"> PAGE   \* MERGEFORMAT </w:instrText>
        </w:r>
        <w:r w:rsidR="00E42E9C" w:rsidRPr="00E42E9C">
          <w:fldChar w:fldCharType="separate"/>
        </w:r>
        <w:r w:rsidR="004E4E20" w:rsidRPr="004E4E20">
          <w:rPr>
            <w:noProof/>
            <w:lang w:val="zh-CN"/>
          </w:rPr>
          <w:t>1</w:t>
        </w:r>
        <w:r w:rsidR="00E42E9C">
          <w:rPr>
            <w:noProof/>
            <w:lang w:val="zh-CN"/>
          </w:rPr>
          <w:fldChar w:fldCharType="end"/>
        </w:r>
      </w:p>
    </w:sdtContent>
  </w:sdt>
  <w:p w:rsidR="00CE47E0" w:rsidRDefault="00CE47E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F66E3" w:rsidRDefault="00EF66E3" w:rsidP="00AB1B50">
      <w:r>
        <w:separator/>
      </w:r>
    </w:p>
  </w:footnote>
  <w:footnote w:type="continuationSeparator" w:id="0">
    <w:p w:rsidR="00EF66E3" w:rsidRDefault="00EF66E3" w:rsidP="00AB1B5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oNotTrackMoves/>
  <w:doNotTrackFormatting/>
  <w:defaultTabStop w:val="420"/>
  <w:doNotHyphenateCaps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saveInvalidXml/>
  <w:doNotDemarcateInvalidXml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e0xftafl20sv3ezxz05weze9tpxf5v0dvvv&quot;&gt;My EndNote Library&lt;record-ids&gt;&lt;item&gt;11230&lt;/item&gt;&lt;item&gt;11326&lt;/item&gt;&lt;item&gt;11375&lt;/item&gt;&lt;item&gt;11393&lt;/item&gt;&lt;item&gt;11763&lt;/item&gt;&lt;item&gt;11923&lt;/item&gt;&lt;item&gt;12190&lt;/item&gt;&lt;item&gt;12222&lt;/item&gt;&lt;item&gt;12568&lt;/item&gt;&lt;item&gt;12771&lt;/item&gt;&lt;item&gt;12953&lt;/item&gt;&lt;item&gt;13005&lt;/item&gt;&lt;item&gt;13006&lt;/item&gt;&lt;item&gt;13007&lt;/item&gt;&lt;item&gt;13016&lt;/item&gt;&lt;item&gt;13019&lt;/item&gt;&lt;item&gt;13020&lt;/item&gt;&lt;item&gt;13021&lt;/item&gt;&lt;item&gt;13023&lt;/item&gt;&lt;item&gt;13026&lt;/item&gt;&lt;item&gt;13027&lt;/item&gt;&lt;item&gt;13028&lt;/item&gt;&lt;item&gt;13029&lt;/item&gt;&lt;item&gt;13030&lt;/item&gt;&lt;item&gt;13031&lt;/item&gt;&lt;item&gt;13051&lt;/item&gt;&lt;item&gt;13052&lt;/item&gt;&lt;item&gt;13053&lt;/item&gt;&lt;item&gt;13127&lt;/item&gt;&lt;item&gt;13173&lt;/item&gt;&lt;item&gt;13175&lt;/item&gt;&lt;item&gt;13176&lt;/item&gt;&lt;item&gt;13177&lt;/item&gt;&lt;item&gt;13179&lt;/item&gt;&lt;/record-ids&gt;&lt;/item&gt;&lt;/Libraries&gt;"/>
  </w:docVars>
  <w:rsids>
    <w:rsidRoot w:val="002B5400"/>
    <w:rsid w:val="00000383"/>
    <w:rsid w:val="0000082E"/>
    <w:rsid w:val="00001487"/>
    <w:rsid w:val="00001850"/>
    <w:rsid w:val="00001DC4"/>
    <w:rsid w:val="00003939"/>
    <w:rsid w:val="000103B1"/>
    <w:rsid w:val="00010ECD"/>
    <w:rsid w:val="000111F1"/>
    <w:rsid w:val="0001200A"/>
    <w:rsid w:val="00012AC6"/>
    <w:rsid w:val="00013320"/>
    <w:rsid w:val="0001469F"/>
    <w:rsid w:val="000168F8"/>
    <w:rsid w:val="00016920"/>
    <w:rsid w:val="000174DA"/>
    <w:rsid w:val="000211F1"/>
    <w:rsid w:val="00021CB0"/>
    <w:rsid w:val="00022B47"/>
    <w:rsid w:val="00024AB3"/>
    <w:rsid w:val="000260CD"/>
    <w:rsid w:val="00027B22"/>
    <w:rsid w:val="00032A09"/>
    <w:rsid w:val="00033494"/>
    <w:rsid w:val="00033CDE"/>
    <w:rsid w:val="00035082"/>
    <w:rsid w:val="000369D9"/>
    <w:rsid w:val="00037845"/>
    <w:rsid w:val="000403B7"/>
    <w:rsid w:val="00040E26"/>
    <w:rsid w:val="00042D75"/>
    <w:rsid w:val="000430CA"/>
    <w:rsid w:val="00045832"/>
    <w:rsid w:val="000473C4"/>
    <w:rsid w:val="000500D7"/>
    <w:rsid w:val="00050CF8"/>
    <w:rsid w:val="000523A7"/>
    <w:rsid w:val="00053541"/>
    <w:rsid w:val="00053E7E"/>
    <w:rsid w:val="00056D98"/>
    <w:rsid w:val="00060FC4"/>
    <w:rsid w:val="00060FD2"/>
    <w:rsid w:val="00062431"/>
    <w:rsid w:val="00062DF7"/>
    <w:rsid w:val="000651FF"/>
    <w:rsid w:val="0007120D"/>
    <w:rsid w:val="000712FD"/>
    <w:rsid w:val="00071D62"/>
    <w:rsid w:val="00072068"/>
    <w:rsid w:val="000725BD"/>
    <w:rsid w:val="0007398A"/>
    <w:rsid w:val="00074564"/>
    <w:rsid w:val="00074D0A"/>
    <w:rsid w:val="00076E9D"/>
    <w:rsid w:val="00077C69"/>
    <w:rsid w:val="00083513"/>
    <w:rsid w:val="00083D08"/>
    <w:rsid w:val="00086C6A"/>
    <w:rsid w:val="00091929"/>
    <w:rsid w:val="00091C75"/>
    <w:rsid w:val="00094CCB"/>
    <w:rsid w:val="000954A3"/>
    <w:rsid w:val="00095760"/>
    <w:rsid w:val="00095E99"/>
    <w:rsid w:val="00097EB1"/>
    <w:rsid w:val="000A0FEF"/>
    <w:rsid w:val="000A1037"/>
    <w:rsid w:val="000A1DDB"/>
    <w:rsid w:val="000A2FC9"/>
    <w:rsid w:val="000A3AFC"/>
    <w:rsid w:val="000A3DF8"/>
    <w:rsid w:val="000A3F3A"/>
    <w:rsid w:val="000A50DB"/>
    <w:rsid w:val="000A7789"/>
    <w:rsid w:val="000B0296"/>
    <w:rsid w:val="000B06AA"/>
    <w:rsid w:val="000B0866"/>
    <w:rsid w:val="000B1F22"/>
    <w:rsid w:val="000B2CDA"/>
    <w:rsid w:val="000B4811"/>
    <w:rsid w:val="000B5926"/>
    <w:rsid w:val="000C2B48"/>
    <w:rsid w:val="000C5959"/>
    <w:rsid w:val="000C5E44"/>
    <w:rsid w:val="000C5EC0"/>
    <w:rsid w:val="000C6A63"/>
    <w:rsid w:val="000D032E"/>
    <w:rsid w:val="000D0C39"/>
    <w:rsid w:val="000D2601"/>
    <w:rsid w:val="000D268E"/>
    <w:rsid w:val="000D307D"/>
    <w:rsid w:val="000D3CF7"/>
    <w:rsid w:val="000D7173"/>
    <w:rsid w:val="000E0416"/>
    <w:rsid w:val="000E0F41"/>
    <w:rsid w:val="000E2203"/>
    <w:rsid w:val="000E349A"/>
    <w:rsid w:val="000E68A0"/>
    <w:rsid w:val="000E6F48"/>
    <w:rsid w:val="000E73A9"/>
    <w:rsid w:val="000F031D"/>
    <w:rsid w:val="000F13F8"/>
    <w:rsid w:val="000F1605"/>
    <w:rsid w:val="000F5CD2"/>
    <w:rsid w:val="000F60DC"/>
    <w:rsid w:val="000F6D05"/>
    <w:rsid w:val="000F7694"/>
    <w:rsid w:val="000F76C7"/>
    <w:rsid w:val="000F7CBE"/>
    <w:rsid w:val="00101436"/>
    <w:rsid w:val="00101F5B"/>
    <w:rsid w:val="00102477"/>
    <w:rsid w:val="001024F2"/>
    <w:rsid w:val="00103CE9"/>
    <w:rsid w:val="00103E19"/>
    <w:rsid w:val="00104C6C"/>
    <w:rsid w:val="00104DB6"/>
    <w:rsid w:val="001064DE"/>
    <w:rsid w:val="00107A05"/>
    <w:rsid w:val="001125BB"/>
    <w:rsid w:val="00116930"/>
    <w:rsid w:val="001176B9"/>
    <w:rsid w:val="001235D7"/>
    <w:rsid w:val="0012427B"/>
    <w:rsid w:val="0012442F"/>
    <w:rsid w:val="00124DF9"/>
    <w:rsid w:val="001276D4"/>
    <w:rsid w:val="00127D0D"/>
    <w:rsid w:val="0013054D"/>
    <w:rsid w:val="001330E1"/>
    <w:rsid w:val="00134145"/>
    <w:rsid w:val="001341A8"/>
    <w:rsid w:val="001364AB"/>
    <w:rsid w:val="001369FC"/>
    <w:rsid w:val="00136B7D"/>
    <w:rsid w:val="00141EB0"/>
    <w:rsid w:val="00144F7D"/>
    <w:rsid w:val="00145506"/>
    <w:rsid w:val="00145684"/>
    <w:rsid w:val="00145A37"/>
    <w:rsid w:val="0014637D"/>
    <w:rsid w:val="00146952"/>
    <w:rsid w:val="0014705B"/>
    <w:rsid w:val="00147A81"/>
    <w:rsid w:val="00153D9E"/>
    <w:rsid w:val="00154175"/>
    <w:rsid w:val="001545FC"/>
    <w:rsid w:val="001553D8"/>
    <w:rsid w:val="00155B1C"/>
    <w:rsid w:val="00161124"/>
    <w:rsid w:val="00162DB6"/>
    <w:rsid w:val="001633EC"/>
    <w:rsid w:val="001638F1"/>
    <w:rsid w:val="0016501B"/>
    <w:rsid w:val="00166596"/>
    <w:rsid w:val="00166EA7"/>
    <w:rsid w:val="00167139"/>
    <w:rsid w:val="00170831"/>
    <w:rsid w:val="00170CD4"/>
    <w:rsid w:val="00173185"/>
    <w:rsid w:val="001731D6"/>
    <w:rsid w:val="00183E82"/>
    <w:rsid w:val="00184B8B"/>
    <w:rsid w:val="00185207"/>
    <w:rsid w:val="00185C71"/>
    <w:rsid w:val="001869AC"/>
    <w:rsid w:val="00186D2E"/>
    <w:rsid w:val="00190B16"/>
    <w:rsid w:val="00191AD4"/>
    <w:rsid w:val="00192675"/>
    <w:rsid w:val="00192994"/>
    <w:rsid w:val="00192A26"/>
    <w:rsid w:val="00193C55"/>
    <w:rsid w:val="00193DE8"/>
    <w:rsid w:val="00194FDA"/>
    <w:rsid w:val="001953FC"/>
    <w:rsid w:val="001967EF"/>
    <w:rsid w:val="001A01E5"/>
    <w:rsid w:val="001A0492"/>
    <w:rsid w:val="001A1864"/>
    <w:rsid w:val="001A1DB3"/>
    <w:rsid w:val="001A20B2"/>
    <w:rsid w:val="001A3877"/>
    <w:rsid w:val="001A5090"/>
    <w:rsid w:val="001A5F03"/>
    <w:rsid w:val="001A7651"/>
    <w:rsid w:val="001B033F"/>
    <w:rsid w:val="001B3BD8"/>
    <w:rsid w:val="001B4B87"/>
    <w:rsid w:val="001B4BD4"/>
    <w:rsid w:val="001B56EB"/>
    <w:rsid w:val="001B636E"/>
    <w:rsid w:val="001B6580"/>
    <w:rsid w:val="001B75D2"/>
    <w:rsid w:val="001B7778"/>
    <w:rsid w:val="001C01C1"/>
    <w:rsid w:val="001C0415"/>
    <w:rsid w:val="001C057F"/>
    <w:rsid w:val="001C0EC3"/>
    <w:rsid w:val="001C1709"/>
    <w:rsid w:val="001C18D8"/>
    <w:rsid w:val="001C1A7D"/>
    <w:rsid w:val="001C220D"/>
    <w:rsid w:val="001C3317"/>
    <w:rsid w:val="001C37EC"/>
    <w:rsid w:val="001C42D6"/>
    <w:rsid w:val="001C62A6"/>
    <w:rsid w:val="001D066A"/>
    <w:rsid w:val="001D0A3E"/>
    <w:rsid w:val="001D0AA7"/>
    <w:rsid w:val="001D0AF4"/>
    <w:rsid w:val="001D0B3C"/>
    <w:rsid w:val="001D122C"/>
    <w:rsid w:val="001D270B"/>
    <w:rsid w:val="001D3481"/>
    <w:rsid w:val="001D38B9"/>
    <w:rsid w:val="001D4029"/>
    <w:rsid w:val="001D5C48"/>
    <w:rsid w:val="001D6AC6"/>
    <w:rsid w:val="001D7BDF"/>
    <w:rsid w:val="001E0A74"/>
    <w:rsid w:val="001E4010"/>
    <w:rsid w:val="001E45C8"/>
    <w:rsid w:val="001E6605"/>
    <w:rsid w:val="001E6C61"/>
    <w:rsid w:val="001F05B9"/>
    <w:rsid w:val="001F19CB"/>
    <w:rsid w:val="001F6496"/>
    <w:rsid w:val="001F6AFF"/>
    <w:rsid w:val="001F73EB"/>
    <w:rsid w:val="002008D1"/>
    <w:rsid w:val="00202180"/>
    <w:rsid w:val="002035E9"/>
    <w:rsid w:val="002063BE"/>
    <w:rsid w:val="00207815"/>
    <w:rsid w:val="00207E15"/>
    <w:rsid w:val="002102C2"/>
    <w:rsid w:val="00213A3E"/>
    <w:rsid w:val="00213B33"/>
    <w:rsid w:val="00214028"/>
    <w:rsid w:val="00215E50"/>
    <w:rsid w:val="002223A3"/>
    <w:rsid w:val="00222AC5"/>
    <w:rsid w:val="0022498E"/>
    <w:rsid w:val="002269D8"/>
    <w:rsid w:val="002278A5"/>
    <w:rsid w:val="002303A8"/>
    <w:rsid w:val="00230DE6"/>
    <w:rsid w:val="002330E5"/>
    <w:rsid w:val="002375FB"/>
    <w:rsid w:val="00237C78"/>
    <w:rsid w:val="00240B64"/>
    <w:rsid w:val="0024173D"/>
    <w:rsid w:val="00241CA3"/>
    <w:rsid w:val="00242150"/>
    <w:rsid w:val="00242795"/>
    <w:rsid w:val="0024321B"/>
    <w:rsid w:val="00244461"/>
    <w:rsid w:val="00245597"/>
    <w:rsid w:val="0024566A"/>
    <w:rsid w:val="0024681E"/>
    <w:rsid w:val="00247CD8"/>
    <w:rsid w:val="00252657"/>
    <w:rsid w:val="00253D42"/>
    <w:rsid w:val="00253FC5"/>
    <w:rsid w:val="002540BA"/>
    <w:rsid w:val="0025412C"/>
    <w:rsid w:val="002546C8"/>
    <w:rsid w:val="00256740"/>
    <w:rsid w:val="00257BDF"/>
    <w:rsid w:val="00257E28"/>
    <w:rsid w:val="002614E3"/>
    <w:rsid w:val="00264C4A"/>
    <w:rsid w:val="00265B3D"/>
    <w:rsid w:val="00266C6E"/>
    <w:rsid w:val="00267169"/>
    <w:rsid w:val="002676C8"/>
    <w:rsid w:val="00272166"/>
    <w:rsid w:val="0027266B"/>
    <w:rsid w:val="00272C81"/>
    <w:rsid w:val="002731A9"/>
    <w:rsid w:val="002735F3"/>
    <w:rsid w:val="00273E51"/>
    <w:rsid w:val="00274630"/>
    <w:rsid w:val="00274D3D"/>
    <w:rsid w:val="00276527"/>
    <w:rsid w:val="00276DD3"/>
    <w:rsid w:val="00277AC9"/>
    <w:rsid w:val="00277B16"/>
    <w:rsid w:val="00277E25"/>
    <w:rsid w:val="00281D9E"/>
    <w:rsid w:val="00282CEB"/>
    <w:rsid w:val="0028356C"/>
    <w:rsid w:val="00283FEE"/>
    <w:rsid w:val="00284FD2"/>
    <w:rsid w:val="002860F0"/>
    <w:rsid w:val="00286134"/>
    <w:rsid w:val="00287B7E"/>
    <w:rsid w:val="00287FD1"/>
    <w:rsid w:val="00290243"/>
    <w:rsid w:val="0029189A"/>
    <w:rsid w:val="00292031"/>
    <w:rsid w:val="00292EC8"/>
    <w:rsid w:val="0029316C"/>
    <w:rsid w:val="00293523"/>
    <w:rsid w:val="00294749"/>
    <w:rsid w:val="002951FC"/>
    <w:rsid w:val="00296144"/>
    <w:rsid w:val="00296407"/>
    <w:rsid w:val="0029712E"/>
    <w:rsid w:val="0029770B"/>
    <w:rsid w:val="0029791F"/>
    <w:rsid w:val="002A05D5"/>
    <w:rsid w:val="002A1B5B"/>
    <w:rsid w:val="002A382A"/>
    <w:rsid w:val="002A7E20"/>
    <w:rsid w:val="002B026D"/>
    <w:rsid w:val="002B16CF"/>
    <w:rsid w:val="002B2D22"/>
    <w:rsid w:val="002B3975"/>
    <w:rsid w:val="002B3DD4"/>
    <w:rsid w:val="002B5400"/>
    <w:rsid w:val="002B67F4"/>
    <w:rsid w:val="002B7528"/>
    <w:rsid w:val="002B7CAC"/>
    <w:rsid w:val="002C18F4"/>
    <w:rsid w:val="002C20D0"/>
    <w:rsid w:val="002C21AF"/>
    <w:rsid w:val="002C3718"/>
    <w:rsid w:val="002C39A4"/>
    <w:rsid w:val="002C4D0C"/>
    <w:rsid w:val="002C4E20"/>
    <w:rsid w:val="002C5544"/>
    <w:rsid w:val="002C6660"/>
    <w:rsid w:val="002C7B60"/>
    <w:rsid w:val="002C7C58"/>
    <w:rsid w:val="002C7EA2"/>
    <w:rsid w:val="002C7F50"/>
    <w:rsid w:val="002D2FC5"/>
    <w:rsid w:val="002D4F1A"/>
    <w:rsid w:val="002D529A"/>
    <w:rsid w:val="002D6FF4"/>
    <w:rsid w:val="002D7746"/>
    <w:rsid w:val="002E1E26"/>
    <w:rsid w:val="002E1F10"/>
    <w:rsid w:val="002E3618"/>
    <w:rsid w:val="002E3C48"/>
    <w:rsid w:val="002E57BF"/>
    <w:rsid w:val="002E5FCC"/>
    <w:rsid w:val="002F028F"/>
    <w:rsid w:val="002F0371"/>
    <w:rsid w:val="002F114A"/>
    <w:rsid w:val="002F2437"/>
    <w:rsid w:val="002F2535"/>
    <w:rsid w:val="002F48A5"/>
    <w:rsid w:val="002F66CE"/>
    <w:rsid w:val="00300A28"/>
    <w:rsid w:val="003010BE"/>
    <w:rsid w:val="00301342"/>
    <w:rsid w:val="00302D0E"/>
    <w:rsid w:val="00303746"/>
    <w:rsid w:val="003043F2"/>
    <w:rsid w:val="00305F91"/>
    <w:rsid w:val="003062F9"/>
    <w:rsid w:val="00306A85"/>
    <w:rsid w:val="0030733F"/>
    <w:rsid w:val="00307DAF"/>
    <w:rsid w:val="003100A3"/>
    <w:rsid w:val="0031021D"/>
    <w:rsid w:val="0031195A"/>
    <w:rsid w:val="00312F96"/>
    <w:rsid w:val="00314946"/>
    <w:rsid w:val="00315AD3"/>
    <w:rsid w:val="00317649"/>
    <w:rsid w:val="00321300"/>
    <w:rsid w:val="00321D68"/>
    <w:rsid w:val="00323848"/>
    <w:rsid w:val="0032388E"/>
    <w:rsid w:val="00324AC8"/>
    <w:rsid w:val="00325332"/>
    <w:rsid w:val="0032601B"/>
    <w:rsid w:val="003269C2"/>
    <w:rsid w:val="00327118"/>
    <w:rsid w:val="00333874"/>
    <w:rsid w:val="00335A59"/>
    <w:rsid w:val="00335C78"/>
    <w:rsid w:val="00340440"/>
    <w:rsid w:val="00340917"/>
    <w:rsid w:val="00346B02"/>
    <w:rsid w:val="00350D62"/>
    <w:rsid w:val="00351EEC"/>
    <w:rsid w:val="0035232C"/>
    <w:rsid w:val="00352F5B"/>
    <w:rsid w:val="003544D7"/>
    <w:rsid w:val="00354FD8"/>
    <w:rsid w:val="00355930"/>
    <w:rsid w:val="003576B6"/>
    <w:rsid w:val="003578A7"/>
    <w:rsid w:val="0036039D"/>
    <w:rsid w:val="00361F1D"/>
    <w:rsid w:val="003624BC"/>
    <w:rsid w:val="00362871"/>
    <w:rsid w:val="00362E6C"/>
    <w:rsid w:val="00365D5E"/>
    <w:rsid w:val="0036653D"/>
    <w:rsid w:val="0036732E"/>
    <w:rsid w:val="00371FD7"/>
    <w:rsid w:val="00373BA5"/>
    <w:rsid w:val="00374FCC"/>
    <w:rsid w:val="003767A6"/>
    <w:rsid w:val="00380617"/>
    <w:rsid w:val="00380898"/>
    <w:rsid w:val="00380A1A"/>
    <w:rsid w:val="00380DEA"/>
    <w:rsid w:val="00381CC9"/>
    <w:rsid w:val="00383E95"/>
    <w:rsid w:val="00391A37"/>
    <w:rsid w:val="003931D4"/>
    <w:rsid w:val="0039783F"/>
    <w:rsid w:val="00397C41"/>
    <w:rsid w:val="00397FAE"/>
    <w:rsid w:val="003A0025"/>
    <w:rsid w:val="003A0152"/>
    <w:rsid w:val="003A148E"/>
    <w:rsid w:val="003A1A03"/>
    <w:rsid w:val="003A2C2E"/>
    <w:rsid w:val="003A4129"/>
    <w:rsid w:val="003A4B5B"/>
    <w:rsid w:val="003A5F92"/>
    <w:rsid w:val="003A6D4F"/>
    <w:rsid w:val="003A7157"/>
    <w:rsid w:val="003A74F4"/>
    <w:rsid w:val="003A76D0"/>
    <w:rsid w:val="003A7906"/>
    <w:rsid w:val="003B1C4A"/>
    <w:rsid w:val="003B2819"/>
    <w:rsid w:val="003B3749"/>
    <w:rsid w:val="003B79AD"/>
    <w:rsid w:val="003B7AC9"/>
    <w:rsid w:val="003C0D72"/>
    <w:rsid w:val="003C1B58"/>
    <w:rsid w:val="003C1B68"/>
    <w:rsid w:val="003C40D7"/>
    <w:rsid w:val="003C43BB"/>
    <w:rsid w:val="003C6D71"/>
    <w:rsid w:val="003C74E0"/>
    <w:rsid w:val="003C7668"/>
    <w:rsid w:val="003D0254"/>
    <w:rsid w:val="003D0A3A"/>
    <w:rsid w:val="003D4A89"/>
    <w:rsid w:val="003D6A65"/>
    <w:rsid w:val="003D6F0D"/>
    <w:rsid w:val="003E3CDA"/>
    <w:rsid w:val="003E48D2"/>
    <w:rsid w:val="003E58C9"/>
    <w:rsid w:val="003E6817"/>
    <w:rsid w:val="003F01F5"/>
    <w:rsid w:val="003F217A"/>
    <w:rsid w:val="003F2399"/>
    <w:rsid w:val="003F25A8"/>
    <w:rsid w:val="003F2C06"/>
    <w:rsid w:val="003F2EE1"/>
    <w:rsid w:val="003F40BF"/>
    <w:rsid w:val="003F6291"/>
    <w:rsid w:val="003F668A"/>
    <w:rsid w:val="003F7C46"/>
    <w:rsid w:val="00400CEE"/>
    <w:rsid w:val="00401F8D"/>
    <w:rsid w:val="00404C9E"/>
    <w:rsid w:val="0040562F"/>
    <w:rsid w:val="0040591F"/>
    <w:rsid w:val="00405BA5"/>
    <w:rsid w:val="004060E3"/>
    <w:rsid w:val="004076D2"/>
    <w:rsid w:val="004102D7"/>
    <w:rsid w:val="004108A9"/>
    <w:rsid w:val="00410B47"/>
    <w:rsid w:val="00410DC6"/>
    <w:rsid w:val="00412D6F"/>
    <w:rsid w:val="004142A3"/>
    <w:rsid w:val="00415679"/>
    <w:rsid w:val="00416372"/>
    <w:rsid w:val="0041766C"/>
    <w:rsid w:val="004205D8"/>
    <w:rsid w:val="00420913"/>
    <w:rsid w:val="00420AAF"/>
    <w:rsid w:val="00422677"/>
    <w:rsid w:val="00422A6E"/>
    <w:rsid w:val="00423965"/>
    <w:rsid w:val="004249A1"/>
    <w:rsid w:val="0042542C"/>
    <w:rsid w:val="00427730"/>
    <w:rsid w:val="00431C0A"/>
    <w:rsid w:val="00433692"/>
    <w:rsid w:val="00434257"/>
    <w:rsid w:val="004342E5"/>
    <w:rsid w:val="00434552"/>
    <w:rsid w:val="00436DD4"/>
    <w:rsid w:val="00437D0C"/>
    <w:rsid w:val="004429BF"/>
    <w:rsid w:val="0044360E"/>
    <w:rsid w:val="00443776"/>
    <w:rsid w:val="00445420"/>
    <w:rsid w:val="00445C32"/>
    <w:rsid w:val="00447F3D"/>
    <w:rsid w:val="0045249A"/>
    <w:rsid w:val="00454482"/>
    <w:rsid w:val="004563A7"/>
    <w:rsid w:val="004563CF"/>
    <w:rsid w:val="004572F5"/>
    <w:rsid w:val="00457761"/>
    <w:rsid w:val="004606B3"/>
    <w:rsid w:val="0046231C"/>
    <w:rsid w:val="004718A8"/>
    <w:rsid w:val="00472C80"/>
    <w:rsid w:val="00472D82"/>
    <w:rsid w:val="00473046"/>
    <w:rsid w:val="0047582F"/>
    <w:rsid w:val="00476CE5"/>
    <w:rsid w:val="00476DDF"/>
    <w:rsid w:val="00476F5D"/>
    <w:rsid w:val="0047708D"/>
    <w:rsid w:val="00477095"/>
    <w:rsid w:val="00480827"/>
    <w:rsid w:val="00481985"/>
    <w:rsid w:val="0048205E"/>
    <w:rsid w:val="00484451"/>
    <w:rsid w:val="00485D82"/>
    <w:rsid w:val="00485EB0"/>
    <w:rsid w:val="004861E3"/>
    <w:rsid w:val="00486EBD"/>
    <w:rsid w:val="00487D8D"/>
    <w:rsid w:val="00490317"/>
    <w:rsid w:val="0049299B"/>
    <w:rsid w:val="00493691"/>
    <w:rsid w:val="004938DF"/>
    <w:rsid w:val="004939DD"/>
    <w:rsid w:val="004962D9"/>
    <w:rsid w:val="004A0749"/>
    <w:rsid w:val="004A112A"/>
    <w:rsid w:val="004A1725"/>
    <w:rsid w:val="004A1740"/>
    <w:rsid w:val="004A407D"/>
    <w:rsid w:val="004A5845"/>
    <w:rsid w:val="004A5F19"/>
    <w:rsid w:val="004A6875"/>
    <w:rsid w:val="004B3A9B"/>
    <w:rsid w:val="004B4363"/>
    <w:rsid w:val="004B43CA"/>
    <w:rsid w:val="004B469E"/>
    <w:rsid w:val="004B4BB0"/>
    <w:rsid w:val="004B5693"/>
    <w:rsid w:val="004B5E9C"/>
    <w:rsid w:val="004B7E79"/>
    <w:rsid w:val="004C1841"/>
    <w:rsid w:val="004C2455"/>
    <w:rsid w:val="004C77C4"/>
    <w:rsid w:val="004D2D8C"/>
    <w:rsid w:val="004D321D"/>
    <w:rsid w:val="004D4651"/>
    <w:rsid w:val="004D5ABA"/>
    <w:rsid w:val="004D6A5B"/>
    <w:rsid w:val="004E0366"/>
    <w:rsid w:val="004E4555"/>
    <w:rsid w:val="004E4E20"/>
    <w:rsid w:val="004E607C"/>
    <w:rsid w:val="004E69C0"/>
    <w:rsid w:val="004E6DBF"/>
    <w:rsid w:val="004F01CC"/>
    <w:rsid w:val="004F203E"/>
    <w:rsid w:val="004F36AA"/>
    <w:rsid w:val="004F49EE"/>
    <w:rsid w:val="004F4BB9"/>
    <w:rsid w:val="004F4C66"/>
    <w:rsid w:val="004F5811"/>
    <w:rsid w:val="004F5B17"/>
    <w:rsid w:val="005007ED"/>
    <w:rsid w:val="005009AC"/>
    <w:rsid w:val="005014C1"/>
    <w:rsid w:val="00502051"/>
    <w:rsid w:val="005024E6"/>
    <w:rsid w:val="00506DF4"/>
    <w:rsid w:val="00507100"/>
    <w:rsid w:val="00507DD7"/>
    <w:rsid w:val="00510009"/>
    <w:rsid w:val="00510EE7"/>
    <w:rsid w:val="005118B7"/>
    <w:rsid w:val="00512881"/>
    <w:rsid w:val="00513292"/>
    <w:rsid w:val="0051459F"/>
    <w:rsid w:val="005152E3"/>
    <w:rsid w:val="005156D3"/>
    <w:rsid w:val="00515CA6"/>
    <w:rsid w:val="005175C8"/>
    <w:rsid w:val="00520077"/>
    <w:rsid w:val="0052015B"/>
    <w:rsid w:val="00520E83"/>
    <w:rsid w:val="0052144C"/>
    <w:rsid w:val="00522352"/>
    <w:rsid w:val="00523427"/>
    <w:rsid w:val="005236DD"/>
    <w:rsid w:val="0052372E"/>
    <w:rsid w:val="00523B10"/>
    <w:rsid w:val="005252EB"/>
    <w:rsid w:val="005264C0"/>
    <w:rsid w:val="00526811"/>
    <w:rsid w:val="00526F8B"/>
    <w:rsid w:val="00527535"/>
    <w:rsid w:val="00531157"/>
    <w:rsid w:val="00531A00"/>
    <w:rsid w:val="00531FF9"/>
    <w:rsid w:val="0053222E"/>
    <w:rsid w:val="00532464"/>
    <w:rsid w:val="005359E9"/>
    <w:rsid w:val="0053675D"/>
    <w:rsid w:val="0053679C"/>
    <w:rsid w:val="00537375"/>
    <w:rsid w:val="00537A91"/>
    <w:rsid w:val="0054059B"/>
    <w:rsid w:val="005406F7"/>
    <w:rsid w:val="00542BF2"/>
    <w:rsid w:val="00543FA3"/>
    <w:rsid w:val="005460DD"/>
    <w:rsid w:val="0054633C"/>
    <w:rsid w:val="00547662"/>
    <w:rsid w:val="00547F37"/>
    <w:rsid w:val="0055024E"/>
    <w:rsid w:val="0055061B"/>
    <w:rsid w:val="00550A8F"/>
    <w:rsid w:val="00550F68"/>
    <w:rsid w:val="00551A87"/>
    <w:rsid w:val="00551BF9"/>
    <w:rsid w:val="00551F9C"/>
    <w:rsid w:val="00553475"/>
    <w:rsid w:val="00553F7C"/>
    <w:rsid w:val="005540E9"/>
    <w:rsid w:val="005542B9"/>
    <w:rsid w:val="005548C4"/>
    <w:rsid w:val="00563495"/>
    <w:rsid w:val="005652EF"/>
    <w:rsid w:val="0056587B"/>
    <w:rsid w:val="00566E51"/>
    <w:rsid w:val="00570D28"/>
    <w:rsid w:val="005728A9"/>
    <w:rsid w:val="00572A62"/>
    <w:rsid w:val="00572E42"/>
    <w:rsid w:val="00573B1A"/>
    <w:rsid w:val="005747E6"/>
    <w:rsid w:val="00575222"/>
    <w:rsid w:val="0057556D"/>
    <w:rsid w:val="00575994"/>
    <w:rsid w:val="00575BE9"/>
    <w:rsid w:val="005763A7"/>
    <w:rsid w:val="00577C7F"/>
    <w:rsid w:val="00580685"/>
    <w:rsid w:val="005828C5"/>
    <w:rsid w:val="00582C4D"/>
    <w:rsid w:val="00583BED"/>
    <w:rsid w:val="0058448E"/>
    <w:rsid w:val="00585CC6"/>
    <w:rsid w:val="005865F9"/>
    <w:rsid w:val="00586CBA"/>
    <w:rsid w:val="00587513"/>
    <w:rsid w:val="005902F7"/>
    <w:rsid w:val="0059104D"/>
    <w:rsid w:val="0059244D"/>
    <w:rsid w:val="00592850"/>
    <w:rsid w:val="005929F1"/>
    <w:rsid w:val="005945D8"/>
    <w:rsid w:val="00594A70"/>
    <w:rsid w:val="00595D4E"/>
    <w:rsid w:val="00596700"/>
    <w:rsid w:val="00596867"/>
    <w:rsid w:val="00597E53"/>
    <w:rsid w:val="005A01C5"/>
    <w:rsid w:val="005A1FDE"/>
    <w:rsid w:val="005A22A3"/>
    <w:rsid w:val="005A3779"/>
    <w:rsid w:val="005A58A0"/>
    <w:rsid w:val="005A5D6E"/>
    <w:rsid w:val="005A6021"/>
    <w:rsid w:val="005A67E7"/>
    <w:rsid w:val="005A76E2"/>
    <w:rsid w:val="005A7FDE"/>
    <w:rsid w:val="005B0249"/>
    <w:rsid w:val="005B1C43"/>
    <w:rsid w:val="005B206C"/>
    <w:rsid w:val="005B2213"/>
    <w:rsid w:val="005B2AD6"/>
    <w:rsid w:val="005B2FAC"/>
    <w:rsid w:val="005B7025"/>
    <w:rsid w:val="005B7B01"/>
    <w:rsid w:val="005B7F22"/>
    <w:rsid w:val="005C0F24"/>
    <w:rsid w:val="005C1326"/>
    <w:rsid w:val="005C293D"/>
    <w:rsid w:val="005C433E"/>
    <w:rsid w:val="005C5BCA"/>
    <w:rsid w:val="005C621E"/>
    <w:rsid w:val="005C701E"/>
    <w:rsid w:val="005C73E5"/>
    <w:rsid w:val="005D07BE"/>
    <w:rsid w:val="005D0B32"/>
    <w:rsid w:val="005D1C09"/>
    <w:rsid w:val="005D1E0C"/>
    <w:rsid w:val="005D1E87"/>
    <w:rsid w:val="005D268D"/>
    <w:rsid w:val="005D4537"/>
    <w:rsid w:val="005D534D"/>
    <w:rsid w:val="005D6982"/>
    <w:rsid w:val="005D7134"/>
    <w:rsid w:val="005D7E52"/>
    <w:rsid w:val="005E1078"/>
    <w:rsid w:val="005E12F6"/>
    <w:rsid w:val="005E1559"/>
    <w:rsid w:val="005E1D6D"/>
    <w:rsid w:val="005E3E1F"/>
    <w:rsid w:val="005E502E"/>
    <w:rsid w:val="005E5200"/>
    <w:rsid w:val="005E5335"/>
    <w:rsid w:val="005E598F"/>
    <w:rsid w:val="005E65DF"/>
    <w:rsid w:val="005E6E4D"/>
    <w:rsid w:val="005E718B"/>
    <w:rsid w:val="005E798C"/>
    <w:rsid w:val="005E7DEA"/>
    <w:rsid w:val="005F0202"/>
    <w:rsid w:val="005F1536"/>
    <w:rsid w:val="005F1A88"/>
    <w:rsid w:val="005F3C33"/>
    <w:rsid w:val="005F46FD"/>
    <w:rsid w:val="005F4855"/>
    <w:rsid w:val="005F581D"/>
    <w:rsid w:val="005F6890"/>
    <w:rsid w:val="00601AA5"/>
    <w:rsid w:val="00602665"/>
    <w:rsid w:val="006028FD"/>
    <w:rsid w:val="006031AC"/>
    <w:rsid w:val="00604B10"/>
    <w:rsid w:val="00606123"/>
    <w:rsid w:val="006068FF"/>
    <w:rsid w:val="006075CE"/>
    <w:rsid w:val="0061041D"/>
    <w:rsid w:val="00611E21"/>
    <w:rsid w:val="00612BDE"/>
    <w:rsid w:val="00612EA4"/>
    <w:rsid w:val="00613E0E"/>
    <w:rsid w:val="006149E4"/>
    <w:rsid w:val="00617BAA"/>
    <w:rsid w:val="006207BF"/>
    <w:rsid w:val="0062097F"/>
    <w:rsid w:val="0062101C"/>
    <w:rsid w:val="00621AF9"/>
    <w:rsid w:val="00623275"/>
    <w:rsid w:val="00623628"/>
    <w:rsid w:val="0062388B"/>
    <w:rsid w:val="00624E7B"/>
    <w:rsid w:val="006254F4"/>
    <w:rsid w:val="006318D8"/>
    <w:rsid w:val="00633DFB"/>
    <w:rsid w:val="00636198"/>
    <w:rsid w:val="006361B4"/>
    <w:rsid w:val="00636E3C"/>
    <w:rsid w:val="006371B4"/>
    <w:rsid w:val="0063741A"/>
    <w:rsid w:val="00641281"/>
    <w:rsid w:val="0064144F"/>
    <w:rsid w:val="00643404"/>
    <w:rsid w:val="00644360"/>
    <w:rsid w:val="00646DF7"/>
    <w:rsid w:val="0064748C"/>
    <w:rsid w:val="006476B7"/>
    <w:rsid w:val="00650A66"/>
    <w:rsid w:val="00650D95"/>
    <w:rsid w:val="006511AD"/>
    <w:rsid w:val="00654027"/>
    <w:rsid w:val="006549A0"/>
    <w:rsid w:val="00654D8C"/>
    <w:rsid w:val="0065551F"/>
    <w:rsid w:val="00655547"/>
    <w:rsid w:val="00656249"/>
    <w:rsid w:val="0066055C"/>
    <w:rsid w:val="006619B8"/>
    <w:rsid w:val="00662385"/>
    <w:rsid w:val="00665119"/>
    <w:rsid w:val="00665EC7"/>
    <w:rsid w:val="006669E5"/>
    <w:rsid w:val="00671B37"/>
    <w:rsid w:val="006721B3"/>
    <w:rsid w:val="00677879"/>
    <w:rsid w:val="006876F9"/>
    <w:rsid w:val="00691B44"/>
    <w:rsid w:val="0069246C"/>
    <w:rsid w:val="00693A4E"/>
    <w:rsid w:val="00693DD0"/>
    <w:rsid w:val="0069418B"/>
    <w:rsid w:val="00694CD4"/>
    <w:rsid w:val="006957B1"/>
    <w:rsid w:val="00697B0A"/>
    <w:rsid w:val="006A021D"/>
    <w:rsid w:val="006A0AC4"/>
    <w:rsid w:val="006A19EB"/>
    <w:rsid w:val="006A23D7"/>
    <w:rsid w:val="006A240B"/>
    <w:rsid w:val="006A29EB"/>
    <w:rsid w:val="006A345B"/>
    <w:rsid w:val="006A36C2"/>
    <w:rsid w:val="006A4801"/>
    <w:rsid w:val="006A640F"/>
    <w:rsid w:val="006B0080"/>
    <w:rsid w:val="006B2C15"/>
    <w:rsid w:val="006B42C4"/>
    <w:rsid w:val="006B501E"/>
    <w:rsid w:val="006B510E"/>
    <w:rsid w:val="006B583D"/>
    <w:rsid w:val="006B5A81"/>
    <w:rsid w:val="006C0202"/>
    <w:rsid w:val="006C1073"/>
    <w:rsid w:val="006C1698"/>
    <w:rsid w:val="006C170B"/>
    <w:rsid w:val="006C1CEE"/>
    <w:rsid w:val="006C1D67"/>
    <w:rsid w:val="006C2EB0"/>
    <w:rsid w:val="006C35DA"/>
    <w:rsid w:val="006C394F"/>
    <w:rsid w:val="006C4921"/>
    <w:rsid w:val="006C51D1"/>
    <w:rsid w:val="006C5D74"/>
    <w:rsid w:val="006C679E"/>
    <w:rsid w:val="006D099D"/>
    <w:rsid w:val="006D14EE"/>
    <w:rsid w:val="006D34B1"/>
    <w:rsid w:val="006D38A5"/>
    <w:rsid w:val="006D38B2"/>
    <w:rsid w:val="006D3A1C"/>
    <w:rsid w:val="006D41CD"/>
    <w:rsid w:val="006D538E"/>
    <w:rsid w:val="006D592A"/>
    <w:rsid w:val="006D5DE0"/>
    <w:rsid w:val="006D63AE"/>
    <w:rsid w:val="006D6F3F"/>
    <w:rsid w:val="006D75AD"/>
    <w:rsid w:val="006E2AB1"/>
    <w:rsid w:val="006E2B4F"/>
    <w:rsid w:val="006E3E4E"/>
    <w:rsid w:val="006E47DD"/>
    <w:rsid w:val="006E4B28"/>
    <w:rsid w:val="006E554B"/>
    <w:rsid w:val="006E605E"/>
    <w:rsid w:val="006E65A3"/>
    <w:rsid w:val="006E6E1A"/>
    <w:rsid w:val="006F0466"/>
    <w:rsid w:val="006F073F"/>
    <w:rsid w:val="006F10AD"/>
    <w:rsid w:val="006F34C7"/>
    <w:rsid w:val="006F45AF"/>
    <w:rsid w:val="006F47D4"/>
    <w:rsid w:val="006F4E6C"/>
    <w:rsid w:val="006F5D50"/>
    <w:rsid w:val="006F6747"/>
    <w:rsid w:val="006F712B"/>
    <w:rsid w:val="006F7A46"/>
    <w:rsid w:val="00700261"/>
    <w:rsid w:val="00700790"/>
    <w:rsid w:val="007030DD"/>
    <w:rsid w:val="0070447D"/>
    <w:rsid w:val="00704DBE"/>
    <w:rsid w:val="007068AF"/>
    <w:rsid w:val="00710843"/>
    <w:rsid w:val="00712264"/>
    <w:rsid w:val="00712B86"/>
    <w:rsid w:val="007135CC"/>
    <w:rsid w:val="00714B09"/>
    <w:rsid w:val="007175DF"/>
    <w:rsid w:val="0071783D"/>
    <w:rsid w:val="00720D98"/>
    <w:rsid w:val="00720FB8"/>
    <w:rsid w:val="0072208F"/>
    <w:rsid w:val="00723508"/>
    <w:rsid w:val="0072361E"/>
    <w:rsid w:val="00724EE1"/>
    <w:rsid w:val="00725061"/>
    <w:rsid w:val="00725C7F"/>
    <w:rsid w:val="00726FA2"/>
    <w:rsid w:val="00731F3D"/>
    <w:rsid w:val="00733A02"/>
    <w:rsid w:val="00734319"/>
    <w:rsid w:val="00734AC1"/>
    <w:rsid w:val="00735231"/>
    <w:rsid w:val="007379DA"/>
    <w:rsid w:val="00745277"/>
    <w:rsid w:val="00745D5F"/>
    <w:rsid w:val="007462F2"/>
    <w:rsid w:val="00746982"/>
    <w:rsid w:val="00746CC2"/>
    <w:rsid w:val="00751A01"/>
    <w:rsid w:val="00752764"/>
    <w:rsid w:val="00752EAA"/>
    <w:rsid w:val="00752EBE"/>
    <w:rsid w:val="00752F9F"/>
    <w:rsid w:val="00753F60"/>
    <w:rsid w:val="00755D7A"/>
    <w:rsid w:val="007615AA"/>
    <w:rsid w:val="00762935"/>
    <w:rsid w:val="00763254"/>
    <w:rsid w:val="0076382D"/>
    <w:rsid w:val="00766652"/>
    <w:rsid w:val="00766BE9"/>
    <w:rsid w:val="00770DDC"/>
    <w:rsid w:val="00771C1C"/>
    <w:rsid w:val="00772E74"/>
    <w:rsid w:val="00772EFD"/>
    <w:rsid w:val="00777A97"/>
    <w:rsid w:val="00777ACB"/>
    <w:rsid w:val="0078179B"/>
    <w:rsid w:val="00781AD2"/>
    <w:rsid w:val="00781B36"/>
    <w:rsid w:val="00784806"/>
    <w:rsid w:val="007849E3"/>
    <w:rsid w:val="00784CD7"/>
    <w:rsid w:val="00785E5B"/>
    <w:rsid w:val="00786C27"/>
    <w:rsid w:val="007879F5"/>
    <w:rsid w:val="007901BF"/>
    <w:rsid w:val="00790CC3"/>
    <w:rsid w:val="0079104A"/>
    <w:rsid w:val="007940FB"/>
    <w:rsid w:val="007944B6"/>
    <w:rsid w:val="00796F79"/>
    <w:rsid w:val="007973F8"/>
    <w:rsid w:val="007976D8"/>
    <w:rsid w:val="007A08C2"/>
    <w:rsid w:val="007A1334"/>
    <w:rsid w:val="007A4D51"/>
    <w:rsid w:val="007A649D"/>
    <w:rsid w:val="007A72FF"/>
    <w:rsid w:val="007A743A"/>
    <w:rsid w:val="007B11D3"/>
    <w:rsid w:val="007B2028"/>
    <w:rsid w:val="007B211F"/>
    <w:rsid w:val="007B30DF"/>
    <w:rsid w:val="007B548D"/>
    <w:rsid w:val="007C0C07"/>
    <w:rsid w:val="007C56A4"/>
    <w:rsid w:val="007C585B"/>
    <w:rsid w:val="007C6176"/>
    <w:rsid w:val="007D229D"/>
    <w:rsid w:val="007D2965"/>
    <w:rsid w:val="007D338B"/>
    <w:rsid w:val="007D36B6"/>
    <w:rsid w:val="007D48AA"/>
    <w:rsid w:val="007D56EB"/>
    <w:rsid w:val="007D5882"/>
    <w:rsid w:val="007D5B0C"/>
    <w:rsid w:val="007D5E28"/>
    <w:rsid w:val="007D7B82"/>
    <w:rsid w:val="007E27BA"/>
    <w:rsid w:val="007E2910"/>
    <w:rsid w:val="007E29E5"/>
    <w:rsid w:val="007E2E6C"/>
    <w:rsid w:val="007E3CB9"/>
    <w:rsid w:val="007E53E8"/>
    <w:rsid w:val="007E764D"/>
    <w:rsid w:val="007E7768"/>
    <w:rsid w:val="007F002A"/>
    <w:rsid w:val="007F043C"/>
    <w:rsid w:val="007F0443"/>
    <w:rsid w:val="007F0C7C"/>
    <w:rsid w:val="007F1196"/>
    <w:rsid w:val="007F311D"/>
    <w:rsid w:val="007F3429"/>
    <w:rsid w:val="007F437A"/>
    <w:rsid w:val="007F478B"/>
    <w:rsid w:val="007F54E9"/>
    <w:rsid w:val="007F5890"/>
    <w:rsid w:val="007F5D51"/>
    <w:rsid w:val="007F6C54"/>
    <w:rsid w:val="008007D0"/>
    <w:rsid w:val="00800DA3"/>
    <w:rsid w:val="008013B1"/>
    <w:rsid w:val="00801918"/>
    <w:rsid w:val="00801FDB"/>
    <w:rsid w:val="00802382"/>
    <w:rsid w:val="008026D7"/>
    <w:rsid w:val="00802E7E"/>
    <w:rsid w:val="008034D2"/>
    <w:rsid w:val="00806F01"/>
    <w:rsid w:val="00807675"/>
    <w:rsid w:val="00807937"/>
    <w:rsid w:val="00810E03"/>
    <w:rsid w:val="008115AA"/>
    <w:rsid w:val="00811948"/>
    <w:rsid w:val="00812250"/>
    <w:rsid w:val="00813DE6"/>
    <w:rsid w:val="008148BC"/>
    <w:rsid w:val="0082146C"/>
    <w:rsid w:val="00823A3F"/>
    <w:rsid w:val="00825372"/>
    <w:rsid w:val="00826FD9"/>
    <w:rsid w:val="00830DAC"/>
    <w:rsid w:val="00831480"/>
    <w:rsid w:val="00831E12"/>
    <w:rsid w:val="00831F61"/>
    <w:rsid w:val="008333E3"/>
    <w:rsid w:val="008334B5"/>
    <w:rsid w:val="00833B58"/>
    <w:rsid w:val="0083429F"/>
    <w:rsid w:val="00836619"/>
    <w:rsid w:val="0084116F"/>
    <w:rsid w:val="00842C8F"/>
    <w:rsid w:val="00843473"/>
    <w:rsid w:val="008445C1"/>
    <w:rsid w:val="00844C0E"/>
    <w:rsid w:val="00847887"/>
    <w:rsid w:val="00847CFC"/>
    <w:rsid w:val="0085266A"/>
    <w:rsid w:val="008551E4"/>
    <w:rsid w:val="00855C27"/>
    <w:rsid w:val="0085767B"/>
    <w:rsid w:val="00857BAA"/>
    <w:rsid w:val="0086122C"/>
    <w:rsid w:val="008614F6"/>
    <w:rsid w:val="00861C16"/>
    <w:rsid w:val="00863AC7"/>
    <w:rsid w:val="00863B23"/>
    <w:rsid w:val="008643A9"/>
    <w:rsid w:val="00864AF3"/>
    <w:rsid w:val="00864DD1"/>
    <w:rsid w:val="00864ED2"/>
    <w:rsid w:val="008654FE"/>
    <w:rsid w:val="00866675"/>
    <w:rsid w:val="00866F62"/>
    <w:rsid w:val="00870DC3"/>
    <w:rsid w:val="008715FE"/>
    <w:rsid w:val="00872412"/>
    <w:rsid w:val="008725CA"/>
    <w:rsid w:val="00873B26"/>
    <w:rsid w:val="0087489D"/>
    <w:rsid w:val="008758E3"/>
    <w:rsid w:val="00875ADD"/>
    <w:rsid w:val="008835F8"/>
    <w:rsid w:val="0088407F"/>
    <w:rsid w:val="0088483F"/>
    <w:rsid w:val="00885F60"/>
    <w:rsid w:val="00886295"/>
    <w:rsid w:val="00886974"/>
    <w:rsid w:val="00892B63"/>
    <w:rsid w:val="00892C68"/>
    <w:rsid w:val="0089412F"/>
    <w:rsid w:val="0089477A"/>
    <w:rsid w:val="00895B72"/>
    <w:rsid w:val="00897BB1"/>
    <w:rsid w:val="008A15C1"/>
    <w:rsid w:val="008A2E07"/>
    <w:rsid w:val="008A38C1"/>
    <w:rsid w:val="008A57E7"/>
    <w:rsid w:val="008A5B88"/>
    <w:rsid w:val="008A61E7"/>
    <w:rsid w:val="008B0134"/>
    <w:rsid w:val="008B3450"/>
    <w:rsid w:val="008B43ED"/>
    <w:rsid w:val="008B769D"/>
    <w:rsid w:val="008B7D67"/>
    <w:rsid w:val="008C180F"/>
    <w:rsid w:val="008C4706"/>
    <w:rsid w:val="008C4BD9"/>
    <w:rsid w:val="008C5138"/>
    <w:rsid w:val="008C6948"/>
    <w:rsid w:val="008C75BA"/>
    <w:rsid w:val="008C7B14"/>
    <w:rsid w:val="008D2FA3"/>
    <w:rsid w:val="008D30B2"/>
    <w:rsid w:val="008D498A"/>
    <w:rsid w:val="008D607D"/>
    <w:rsid w:val="008D66C5"/>
    <w:rsid w:val="008D7DA3"/>
    <w:rsid w:val="008E18EF"/>
    <w:rsid w:val="008E271D"/>
    <w:rsid w:val="008E3341"/>
    <w:rsid w:val="008E3C89"/>
    <w:rsid w:val="008E6E42"/>
    <w:rsid w:val="008F0E49"/>
    <w:rsid w:val="008F1111"/>
    <w:rsid w:val="008F166E"/>
    <w:rsid w:val="008F20EC"/>
    <w:rsid w:val="008F32AD"/>
    <w:rsid w:val="008F361F"/>
    <w:rsid w:val="008F4C40"/>
    <w:rsid w:val="008F5387"/>
    <w:rsid w:val="008F57F1"/>
    <w:rsid w:val="008F5F88"/>
    <w:rsid w:val="008F6CEC"/>
    <w:rsid w:val="009002D3"/>
    <w:rsid w:val="0090056E"/>
    <w:rsid w:val="00900E28"/>
    <w:rsid w:val="00901D0C"/>
    <w:rsid w:val="009033EF"/>
    <w:rsid w:val="00904FC6"/>
    <w:rsid w:val="00905107"/>
    <w:rsid w:val="00912B1B"/>
    <w:rsid w:val="009147A4"/>
    <w:rsid w:val="00917DC9"/>
    <w:rsid w:val="009217E6"/>
    <w:rsid w:val="00921B8E"/>
    <w:rsid w:val="0092238E"/>
    <w:rsid w:val="0092457F"/>
    <w:rsid w:val="009246FF"/>
    <w:rsid w:val="00925E67"/>
    <w:rsid w:val="00926B4B"/>
    <w:rsid w:val="00927049"/>
    <w:rsid w:val="00931386"/>
    <w:rsid w:val="009323ED"/>
    <w:rsid w:val="00933F7B"/>
    <w:rsid w:val="00935152"/>
    <w:rsid w:val="00935231"/>
    <w:rsid w:val="00936267"/>
    <w:rsid w:val="00937F37"/>
    <w:rsid w:val="009404BA"/>
    <w:rsid w:val="00941C99"/>
    <w:rsid w:val="009437BD"/>
    <w:rsid w:val="009438C3"/>
    <w:rsid w:val="009452D6"/>
    <w:rsid w:val="0094530F"/>
    <w:rsid w:val="00947925"/>
    <w:rsid w:val="00947D0E"/>
    <w:rsid w:val="009507B0"/>
    <w:rsid w:val="009509B9"/>
    <w:rsid w:val="009509F2"/>
    <w:rsid w:val="00951981"/>
    <w:rsid w:val="00952C12"/>
    <w:rsid w:val="00954D60"/>
    <w:rsid w:val="009550BD"/>
    <w:rsid w:val="00955228"/>
    <w:rsid w:val="00955C35"/>
    <w:rsid w:val="0095763C"/>
    <w:rsid w:val="00960A89"/>
    <w:rsid w:val="0096157A"/>
    <w:rsid w:val="00962B7A"/>
    <w:rsid w:val="009630D2"/>
    <w:rsid w:val="00963359"/>
    <w:rsid w:val="00963889"/>
    <w:rsid w:val="009639B6"/>
    <w:rsid w:val="00963A39"/>
    <w:rsid w:val="00964053"/>
    <w:rsid w:val="00964D8C"/>
    <w:rsid w:val="009651CD"/>
    <w:rsid w:val="00970E17"/>
    <w:rsid w:val="00972747"/>
    <w:rsid w:val="00973387"/>
    <w:rsid w:val="00973D3C"/>
    <w:rsid w:val="009745E8"/>
    <w:rsid w:val="00974E4C"/>
    <w:rsid w:val="00974FC9"/>
    <w:rsid w:val="00976092"/>
    <w:rsid w:val="00977E31"/>
    <w:rsid w:val="00981CB1"/>
    <w:rsid w:val="009822F8"/>
    <w:rsid w:val="00982FC1"/>
    <w:rsid w:val="0098476B"/>
    <w:rsid w:val="009850D6"/>
    <w:rsid w:val="009859F5"/>
    <w:rsid w:val="00986697"/>
    <w:rsid w:val="0098760C"/>
    <w:rsid w:val="00987DE6"/>
    <w:rsid w:val="00991C9B"/>
    <w:rsid w:val="00992A61"/>
    <w:rsid w:val="0099329C"/>
    <w:rsid w:val="009950A1"/>
    <w:rsid w:val="00996EA3"/>
    <w:rsid w:val="009A0A08"/>
    <w:rsid w:val="009A2C8D"/>
    <w:rsid w:val="009A48F0"/>
    <w:rsid w:val="009A4A31"/>
    <w:rsid w:val="009A4CDD"/>
    <w:rsid w:val="009A4F1F"/>
    <w:rsid w:val="009A678F"/>
    <w:rsid w:val="009A6C65"/>
    <w:rsid w:val="009A77AC"/>
    <w:rsid w:val="009A7A4E"/>
    <w:rsid w:val="009B0425"/>
    <w:rsid w:val="009B13FC"/>
    <w:rsid w:val="009B1D33"/>
    <w:rsid w:val="009B2047"/>
    <w:rsid w:val="009B27EC"/>
    <w:rsid w:val="009B2EF1"/>
    <w:rsid w:val="009B445C"/>
    <w:rsid w:val="009B6674"/>
    <w:rsid w:val="009B6FF7"/>
    <w:rsid w:val="009B7D3B"/>
    <w:rsid w:val="009C0303"/>
    <w:rsid w:val="009C06C2"/>
    <w:rsid w:val="009C1398"/>
    <w:rsid w:val="009C2945"/>
    <w:rsid w:val="009C2D7D"/>
    <w:rsid w:val="009C3227"/>
    <w:rsid w:val="009C4B9E"/>
    <w:rsid w:val="009D07C8"/>
    <w:rsid w:val="009D0DD0"/>
    <w:rsid w:val="009D1185"/>
    <w:rsid w:val="009D2674"/>
    <w:rsid w:val="009D2D1F"/>
    <w:rsid w:val="009D2D70"/>
    <w:rsid w:val="009D405B"/>
    <w:rsid w:val="009D4362"/>
    <w:rsid w:val="009D7E3B"/>
    <w:rsid w:val="009E20D7"/>
    <w:rsid w:val="009E39DF"/>
    <w:rsid w:val="009E3AAF"/>
    <w:rsid w:val="009E4D9D"/>
    <w:rsid w:val="009E5107"/>
    <w:rsid w:val="009E70B0"/>
    <w:rsid w:val="009F2236"/>
    <w:rsid w:val="009F26FB"/>
    <w:rsid w:val="009F2B13"/>
    <w:rsid w:val="009F4C6C"/>
    <w:rsid w:val="009F627C"/>
    <w:rsid w:val="009F6670"/>
    <w:rsid w:val="009F667C"/>
    <w:rsid w:val="009F7B42"/>
    <w:rsid w:val="009F7E66"/>
    <w:rsid w:val="00A02BB2"/>
    <w:rsid w:val="00A123A6"/>
    <w:rsid w:val="00A149B5"/>
    <w:rsid w:val="00A17CB6"/>
    <w:rsid w:val="00A212AF"/>
    <w:rsid w:val="00A21882"/>
    <w:rsid w:val="00A21A8C"/>
    <w:rsid w:val="00A23109"/>
    <w:rsid w:val="00A23F85"/>
    <w:rsid w:val="00A24FFA"/>
    <w:rsid w:val="00A26FAA"/>
    <w:rsid w:val="00A3183A"/>
    <w:rsid w:val="00A345CC"/>
    <w:rsid w:val="00A34652"/>
    <w:rsid w:val="00A35382"/>
    <w:rsid w:val="00A35C93"/>
    <w:rsid w:val="00A375CF"/>
    <w:rsid w:val="00A40CC1"/>
    <w:rsid w:val="00A40F3B"/>
    <w:rsid w:val="00A426D1"/>
    <w:rsid w:val="00A42F88"/>
    <w:rsid w:val="00A43706"/>
    <w:rsid w:val="00A438DC"/>
    <w:rsid w:val="00A4406A"/>
    <w:rsid w:val="00A440E1"/>
    <w:rsid w:val="00A45A26"/>
    <w:rsid w:val="00A45D5F"/>
    <w:rsid w:val="00A47BF0"/>
    <w:rsid w:val="00A47F94"/>
    <w:rsid w:val="00A5091F"/>
    <w:rsid w:val="00A5383D"/>
    <w:rsid w:val="00A53A33"/>
    <w:rsid w:val="00A57F68"/>
    <w:rsid w:val="00A62538"/>
    <w:rsid w:val="00A62C71"/>
    <w:rsid w:val="00A632D4"/>
    <w:rsid w:val="00A6412A"/>
    <w:rsid w:val="00A65AF4"/>
    <w:rsid w:val="00A709A2"/>
    <w:rsid w:val="00A709C5"/>
    <w:rsid w:val="00A70AF0"/>
    <w:rsid w:val="00A70C1B"/>
    <w:rsid w:val="00A70C68"/>
    <w:rsid w:val="00A70D37"/>
    <w:rsid w:val="00A7150D"/>
    <w:rsid w:val="00A719E6"/>
    <w:rsid w:val="00A72242"/>
    <w:rsid w:val="00A722DF"/>
    <w:rsid w:val="00A72EB1"/>
    <w:rsid w:val="00A74CDE"/>
    <w:rsid w:val="00A74F53"/>
    <w:rsid w:val="00A75A9B"/>
    <w:rsid w:val="00A77DA2"/>
    <w:rsid w:val="00A80316"/>
    <w:rsid w:val="00A805D1"/>
    <w:rsid w:val="00A813DF"/>
    <w:rsid w:val="00A835F0"/>
    <w:rsid w:val="00A83C70"/>
    <w:rsid w:val="00A853E7"/>
    <w:rsid w:val="00A85909"/>
    <w:rsid w:val="00A86C8A"/>
    <w:rsid w:val="00A87218"/>
    <w:rsid w:val="00A87756"/>
    <w:rsid w:val="00A91235"/>
    <w:rsid w:val="00A91525"/>
    <w:rsid w:val="00A91630"/>
    <w:rsid w:val="00A92C24"/>
    <w:rsid w:val="00A94947"/>
    <w:rsid w:val="00A95217"/>
    <w:rsid w:val="00A95515"/>
    <w:rsid w:val="00A963CD"/>
    <w:rsid w:val="00A964B6"/>
    <w:rsid w:val="00A96B06"/>
    <w:rsid w:val="00AA459A"/>
    <w:rsid w:val="00AA6020"/>
    <w:rsid w:val="00AA6058"/>
    <w:rsid w:val="00AA64CA"/>
    <w:rsid w:val="00AA6E4D"/>
    <w:rsid w:val="00AA7565"/>
    <w:rsid w:val="00AA7691"/>
    <w:rsid w:val="00AA7CF8"/>
    <w:rsid w:val="00AB030B"/>
    <w:rsid w:val="00AB0338"/>
    <w:rsid w:val="00AB1B50"/>
    <w:rsid w:val="00AB3385"/>
    <w:rsid w:val="00AB3834"/>
    <w:rsid w:val="00AB39A8"/>
    <w:rsid w:val="00AB51D6"/>
    <w:rsid w:val="00AB6828"/>
    <w:rsid w:val="00AB6E58"/>
    <w:rsid w:val="00AB7979"/>
    <w:rsid w:val="00AC0357"/>
    <w:rsid w:val="00AC1A6B"/>
    <w:rsid w:val="00AC1C03"/>
    <w:rsid w:val="00AC286B"/>
    <w:rsid w:val="00AC2FA4"/>
    <w:rsid w:val="00AC3AC5"/>
    <w:rsid w:val="00AC3F6F"/>
    <w:rsid w:val="00AC4798"/>
    <w:rsid w:val="00AC4889"/>
    <w:rsid w:val="00AC4E89"/>
    <w:rsid w:val="00AC6C79"/>
    <w:rsid w:val="00AC755F"/>
    <w:rsid w:val="00AD0402"/>
    <w:rsid w:val="00AD05C8"/>
    <w:rsid w:val="00AD15EC"/>
    <w:rsid w:val="00AD18D7"/>
    <w:rsid w:val="00AD38D6"/>
    <w:rsid w:val="00AD4322"/>
    <w:rsid w:val="00AD44FC"/>
    <w:rsid w:val="00AD55D4"/>
    <w:rsid w:val="00AD654E"/>
    <w:rsid w:val="00AD7AFC"/>
    <w:rsid w:val="00AD7E99"/>
    <w:rsid w:val="00AE2FCD"/>
    <w:rsid w:val="00AE317F"/>
    <w:rsid w:val="00AE3DCE"/>
    <w:rsid w:val="00AE617D"/>
    <w:rsid w:val="00AE632D"/>
    <w:rsid w:val="00AE67BF"/>
    <w:rsid w:val="00AE74FA"/>
    <w:rsid w:val="00AF0F80"/>
    <w:rsid w:val="00AF2358"/>
    <w:rsid w:val="00AF2516"/>
    <w:rsid w:val="00AF3D38"/>
    <w:rsid w:val="00AF66A5"/>
    <w:rsid w:val="00B0048A"/>
    <w:rsid w:val="00B0132B"/>
    <w:rsid w:val="00B03347"/>
    <w:rsid w:val="00B103CB"/>
    <w:rsid w:val="00B1098A"/>
    <w:rsid w:val="00B10FDC"/>
    <w:rsid w:val="00B11EA8"/>
    <w:rsid w:val="00B12630"/>
    <w:rsid w:val="00B12E38"/>
    <w:rsid w:val="00B14A26"/>
    <w:rsid w:val="00B14AE9"/>
    <w:rsid w:val="00B20210"/>
    <w:rsid w:val="00B20733"/>
    <w:rsid w:val="00B2144E"/>
    <w:rsid w:val="00B2193E"/>
    <w:rsid w:val="00B22C3A"/>
    <w:rsid w:val="00B232C9"/>
    <w:rsid w:val="00B23AAD"/>
    <w:rsid w:val="00B2511F"/>
    <w:rsid w:val="00B25EA0"/>
    <w:rsid w:val="00B261FA"/>
    <w:rsid w:val="00B26D7D"/>
    <w:rsid w:val="00B302AA"/>
    <w:rsid w:val="00B321AD"/>
    <w:rsid w:val="00B322BC"/>
    <w:rsid w:val="00B32760"/>
    <w:rsid w:val="00B32D3B"/>
    <w:rsid w:val="00B32D75"/>
    <w:rsid w:val="00B3540B"/>
    <w:rsid w:val="00B3613A"/>
    <w:rsid w:val="00B4100E"/>
    <w:rsid w:val="00B41D79"/>
    <w:rsid w:val="00B42E65"/>
    <w:rsid w:val="00B45934"/>
    <w:rsid w:val="00B46330"/>
    <w:rsid w:val="00B46E80"/>
    <w:rsid w:val="00B47888"/>
    <w:rsid w:val="00B565DE"/>
    <w:rsid w:val="00B57204"/>
    <w:rsid w:val="00B577C9"/>
    <w:rsid w:val="00B60B84"/>
    <w:rsid w:val="00B62C04"/>
    <w:rsid w:val="00B62C41"/>
    <w:rsid w:val="00B62E36"/>
    <w:rsid w:val="00B6313C"/>
    <w:rsid w:val="00B634A0"/>
    <w:rsid w:val="00B67F37"/>
    <w:rsid w:val="00B701B4"/>
    <w:rsid w:val="00B709D1"/>
    <w:rsid w:val="00B7711C"/>
    <w:rsid w:val="00B8022C"/>
    <w:rsid w:val="00B80A0E"/>
    <w:rsid w:val="00B80AC6"/>
    <w:rsid w:val="00B81927"/>
    <w:rsid w:val="00B822BC"/>
    <w:rsid w:val="00B829C9"/>
    <w:rsid w:val="00B837F9"/>
    <w:rsid w:val="00B84182"/>
    <w:rsid w:val="00B84509"/>
    <w:rsid w:val="00B84F6E"/>
    <w:rsid w:val="00B85A14"/>
    <w:rsid w:val="00B85AF9"/>
    <w:rsid w:val="00B85D12"/>
    <w:rsid w:val="00B87599"/>
    <w:rsid w:val="00B902A9"/>
    <w:rsid w:val="00B9147A"/>
    <w:rsid w:val="00B92204"/>
    <w:rsid w:val="00B93178"/>
    <w:rsid w:val="00B936AC"/>
    <w:rsid w:val="00B9404B"/>
    <w:rsid w:val="00B946AA"/>
    <w:rsid w:val="00B9584C"/>
    <w:rsid w:val="00B95D62"/>
    <w:rsid w:val="00B95EFA"/>
    <w:rsid w:val="00B96399"/>
    <w:rsid w:val="00BA0489"/>
    <w:rsid w:val="00BA1C77"/>
    <w:rsid w:val="00BA3C4E"/>
    <w:rsid w:val="00BA3F49"/>
    <w:rsid w:val="00BA4FDF"/>
    <w:rsid w:val="00BA63EE"/>
    <w:rsid w:val="00BB04F4"/>
    <w:rsid w:val="00BB10DE"/>
    <w:rsid w:val="00BB200C"/>
    <w:rsid w:val="00BB28C4"/>
    <w:rsid w:val="00BB530F"/>
    <w:rsid w:val="00BB54C1"/>
    <w:rsid w:val="00BB55EA"/>
    <w:rsid w:val="00BB6903"/>
    <w:rsid w:val="00BC0567"/>
    <w:rsid w:val="00BC0847"/>
    <w:rsid w:val="00BC1D8A"/>
    <w:rsid w:val="00BC251A"/>
    <w:rsid w:val="00BC3715"/>
    <w:rsid w:val="00BC6B50"/>
    <w:rsid w:val="00BC6CFD"/>
    <w:rsid w:val="00BD0ABA"/>
    <w:rsid w:val="00BD337F"/>
    <w:rsid w:val="00BD35B6"/>
    <w:rsid w:val="00BD3FDA"/>
    <w:rsid w:val="00BD4946"/>
    <w:rsid w:val="00BD6370"/>
    <w:rsid w:val="00BD6E30"/>
    <w:rsid w:val="00BD75BA"/>
    <w:rsid w:val="00BE04A0"/>
    <w:rsid w:val="00BE09AC"/>
    <w:rsid w:val="00BE14BC"/>
    <w:rsid w:val="00BE1EA5"/>
    <w:rsid w:val="00BE2E8C"/>
    <w:rsid w:val="00BE3A02"/>
    <w:rsid w:val="00BE3D82"/>
    <w:rsid w:val="00BE63DC"/>
    <w:rsid w:val="00BE7075"/>
    <w:rsid w:val="00BE719E"/>
    <w:rsid w:val="00BE7FA5"/>
    <w:rsid w:val="00BF4CDD"/>
    <w:rsid w:val="00BF4D7D"/>
    <w:rsid w:val="00BF6B0D"/>
    <w:rsid w:val="00BF74EA"/>
    <w:rsid w:val="00BF7863"/>
    <w:rsid w:val="00C004B7"/>
    <w:rsid w:val="00C0074F"/>
    <w:rsid w:val="00C00934"/>
    <w:rsid w:val="00C00F9F"/>
    <w:rsid w:val="00C01A82"/>
    <w:rsid w:val="00C01CD0"/>
    <w:rsid w:val="00C02503"/>
    <w:rsid w:val="00C02C89"/>
    <w:rsid w:val="00C06DAD"/>
    <w:rsid w:val="00C0704E"/>
    <w:rsid w:val="00C0746C"/>
    <w:rsid w:val="00C076BB"/>
    <w:rsid w:val="00C07A17"/>
    <w:rsid w:val="00C10312"/>
    <w:rsid w:val="00C116AF"/>
    <w:rsid w:val="00C117F7"/>
    <w:rsid w:val="00C11B93"/>
    <w:rsid w:val="00C11C11"/>
    <w:rsid w:val="00C1360D"/>
    <w:rsid w:val="00C144F4"/>
    <w:rsid w:val="00C173CB"/>
    <w:rsid w:val="00C20101"/>
    <w:rsid w:val="00C213CA"/>
    <w:rsid w:val="00C2554D"/>
    <w:rsid w:val="00C27135"/>
    <w:rsid w:val="00C27DC6"/>
    <w:rsid w:val="00C30A60"/>
    <w:rsid w:val="00C323D7"/>
    <w:rsid w:val="00C340AB"/>
    <w:rsid w:val="00C34163"/>
    <w:rsid w:val="00C34704"/>
    <w:rsid w:val="00C350DA"/>
    <w:rsid w:val="00C354CA"/>
    <w:rsid w:val="00C37237"/>
    <w:rsid w:val="00C417EA"/>
    <w:rsid w:val="00C436C7"/>
    <w:rsid w:val="00C446C4"/>
    <w:rsid w:val="00C4595A"/>
    <w:rsid w:val="00C479A5"/>
    <w:rsid w:val="00C50310"/>
    <w:rsid w:val="00C50DE7"/>
    <w:rsid w:val="00C521DD"/>
    <w:rsid w:val="00C52597"/>
    <w:rsid w:val="00C52694"/>
    <w:rsid w:val="00C52876"/>
    <w:rsid w:val="00C56CA9"/>
    <w:rsid w:val="00C56D5C"/>
    <w:rsid w:val="00C56E08"/>
    <w:rsid w:val="00C57986"/>
    <w:rsid w:val="00C57B20"/>
    <w:rsid w:val="00C6160C"/>
    <w:rsid w:val="00C6214C"/>
    <w:rsid w:val="00C628CC"/>
    <w:rsid w:val="00C6415A"/>
    <w:rsid w:val="00C67C64"/>
    <w:rsid w:val="00C712B4"/>
    <w:rsid w:val="00C74803"/>
    <w:rsid w:val="00C74B1A"/>
    <w:rsid w:val="00C766A1"/>
    <w:rsid w:val="00C767AB"/>
    <w:rsid w:val="00C77E15"/>
    <w:rsid w:val="00C81AD6"/>
    <w:rsid w:val="00C821C5"/>
    <w:rsid w:val="00C83E7E"/>
    <w:rsid w:val="00C841CF"/>
    <w:rsid w:val="00C86294"/>
    <w:rsid w:val="00C91D56"/>
    <w:rsid w:val="00C920B5"/>
    <w:rsid w:val="00C92EF8"/>
    <w:rsid w:val="00C93654"/>
    <w:rsid w:val="00CA37CB"/>
    <w:rsid w:val="00CA3D32"/>
    <w:rsid w:val="00CA4F21"/>
    <w:rsid w:val="00CA5826"/>
    <w:rsid w:val="00CA74D5"/>
    <w:rsid w:val="00CA79E9"/>
    <w:rsid w:val="00CB0F0B"/>
    <w:rsid w:val="00CB1BF0"/>
    <w:rsid w:val="00CB5786"/>
    <w:rsid w:val="00CB5D04"/>
    <w:rsid w:val="00CB7072"/>
    <w:rsid w:val="00CB7153"/>
    <w:rsid w:val="00CC35CB"/>
    <w:rsid w:val="00CC4E80"/>
    <w:rsid w:val="00CC565E"/>
    <w:rsid w:val="00CC6CC9"/>
    <w:rsid w:val="00CC75C1"/>
    <w:rsid w:val="00CC7832"/>
    <w:rsid w:val="00CC7D93"/>
    <w:rsid w:val="00CD0561"/>
    <w:rsid w:val="00CD1E86"/>
    <w:rsid w:val="00CD209D"/>
    <w:rsid w:val="00CD27A1"/>
    <w:rsid w:val="00CD3EA0"/>
    <w:rsid w:val="00CD5580"/>
    <w:rsid w:val="00CE173F"/>
    <w:rsid w:val="00CE1E92"/>
    <w:rsid w:val="00CE32CF"/>
    <w:rsid w:val="00CE3A54"/>
    <w:rsid w:val="00CE47E0"/>
    <w:rsid w:val="00CE65A8"/>
    <w:rsid w:val="00CE6FF0"/>
    <w:rsid w:val="00CE769D"/>
    <w:rsid w:val="00CE7BBE"/>
    <w:rsid w:val="00CF03EA"/>
    <w:rsid w:val="00CF04F6"/>
    <w:rsid w:val="00CF086C"/>
    <w:rsid w:val="00CF16E9"/>
    <w:rsid w:val="00CF1BA2"/>
    <w:rsid w:val="00CF39D1"/>
    <w:rsid w:val="00CF3A50"/>
    <w:rsid w:val="00CF422F"/>
    <w:rsid w:val="00CF64EF"/>
    <w:rsid w:val="00CF6B34"/>
    <w:rsid w:val="00D00953"/>
    <w:rsid w:val="00D00ADD"/>
    <w:rsid w:val="00D01383"/>
    <w:rsid w:val="00D01D5B"/>
    <w:rsid w:val="00D0212C"/>
    <w:rsid w:val="00D02828"/>
    <w:rsid w:val="00D032AE"/>
    <w:rsid w:val="00D041DE"/>
    <w:rsid w:val="00D04B3C"/>
    <w:rsid w:val="00D05E20"/>
    <w:rsid w:val="00D068E7"/>
    <w:rsid w:val="00D07B0D"/>
    <w:rsid w:val="00D07ECF"/>
    <w:rsid w:val="00D1023E"/>
    <w:rsid w:val="00D103F5"/>
    <w:rsid w:val="00D11420"/>
    <w:rsid w:val="00D1216D"/>
    <w:rsid w:val="00D15D9B"/>
    <w:rsid w:val="00D160F4"/>
    <w:rsid w:val="00D16D16"/>
    <w:rsid w:val="00D171AA"/>
    <w:rsid w:val="00D173BC"/>
    <w:rsid w:val="00D17716"/>
    <w:rsid w:val="00D17FEA"/>
    <w:rsid w:val="00D20F6B"/>
    <w:rsid w:val="00D21153"/>
    <w:rsid w:val="00D22D7E"/>
    <w:rsid w:val="00D22ED1"/>
    <w:rsid w:val="00D247D4"/>
    <w:rsid w:val="00D2521C"/>
    <w:rsid w:val="00D27BE4"/>
    <w:rsid w:val="00D27C38"/>
    <w:rsid w:val="00D31C3B"/>
    <w:rsid w:val="00D31ED6"/>
    <w:rsid w:val="00D32992"/>
    <w:rsid w:val="00D32E3A"/>
    <w:rsid w:val="00D33156"/>
    <w:rsid w:val="00D3320C"/>
    <w:rsid w:val="00D349DE"/>
    <w:rsid w:val="00D35FA4"/>
    <w:rsid w:val="00D37933"/>
    <w:rsid w:val="00D41486"/>
    <w:rsid w:val="00D424FF"/>
    <w:rsid w:val="00D45B13"/>
    <w:rsid w:val="00D45DF8"/>
    <w:rsid w:val="00D45E91"/>
    <w:rsid w:val="00D45EAD"/>
    <w:rsid w:val="00D46DBD"/>
    <w:rsid w:val="00D50C0B"/>
    <w:rsid w:val="00D50D10"/>
    <w:rsid w:val="00D51D47"/>
    <w:rsid w:val="00D52357"/>
    <w:rsid w:val="00D52B1C"/>
    <w:rsid w:val="00D53233"/>
    <w:rsid w:val="00D536B0"/>
    <w:rsid w:val="00D557F6"/>
    <w:rsid w:val="00D5777B"/>
    <w:rsid w:val="00D57994"/>
    <w:rsid w:val="00D603DE"/>
    <w:rsid w:val="00D61CE5"/>
    <w:rsid w:val="00D647CF"/>
    <w:rsid w:val="00D6495F"/>
    <w:rsid w:val="00D64992"/>
    <w:rsid w:val="00D660F2"/>
    <w:rsid w:val="00D7081A"/>
    <w:rsid w:val="00D72BC3"/>
    <w:rsid w:val="00D75201"/>
    <w:rsid w:val="00D75F7A"/>
    <w:rsid w:val="00D76178"/>
    <w:rsid w:val="00D803F8"/>
    <w:rsid w:val="00D81C07"/>
    <w:rsid w:val="00D81FD4"/>
    <w:rsid w:val="00D82B52"/>
    <w:rsid w:val="00D85E0E"/>
    <w:rsid w:val="00D9127C"/>
    <w:rsid w:val="00D919A5"/>
    <w:rsid w:val="00D92A7F"/>
    <w:rsid w:val="00D93076"/>
    <w:rsid w:val="00D931B6"/>
    <w:rsid w:val="00D934D5"/>
    <w:rsid w:val="00D93847"/>
    <w:rsid w:val="00D95061"/>
    <w:rsid w:val="00D9533E"/>
    <w:rsid w:val="00DA1264"/>
    <w:rsid w:val="00DA19CB"/>
    <w:rsid w:val="00DA1E20"/>
    <w:rsid w:val="00DA218C"/>
    <w:rsid w:val="00DA6B73"/>
    <w:rsid w:val="00DA7BC2"/>
    <w:rsid w:val="00DB11BD"/>
    <w:rsid w:val="00DB2C04"/>
    <w:rsid w:val="00DB5150"/>
    <w:rsid w:val="00DB54D0"/>
    <w:rsid w:val="00DB6578"/>
    <w:rsid w:val="00DB6A40"/>
    <w:rsid w:val="00DC20FB"/>
    <w:rsid w:val="00DC3D8C"/>
    <w:rsid w:val="00DC418A"/>
    <w:rsid w:val="00DC5B21"/>
    <w:rsid w:val="00DC5DC2"/>
    <w:rsid w:val="00DC6B8F"/>
    <w:rsid w:val="00DC734A"/>
    <w:rsid w:val="00DD0781"/>
    <w:rsid w:val="00DD09DB"/>
    <w:rsid w:val="00DD0B44"/>
    <w:rsid w:val="00DD1C61"/>
    <w:rsid w:val="00DD419F"/>
    <w:rsid w:val="00DD4831"/>
    <w:rsid w:val="00DD4B58"/>
    <w:rsid w:val="00DD5091"/>
    <w:rsid w:val="00DD671C"/>
    <w:rsid w:val="00DE0225"/>
    <w:rsid w:val="00DE21DA"/>
    <w:rsid w:val="00DE540E"/>
    <w:rsid w:val="00DE7498"/>
    <w:rsid w:val="00DE75EB"/>
    <w:rsid w:val="00DE7A4C"/>
    <w:rsid w:val="00DE7DEF"/>
    <w:rsid w:val="00DF121F"/>
    <w:rsid w:val="00DF3FA9"/>
    <w:rsid w:val="00DF45E7"/>
    <w:rsid w:val="00DF4BF0"/>
    <w:rsid w:val="00DF526F"/>
    <w:rsid w:val="00DF537D"/>
    <w:rsid w:val="00DF547A"/>
    <w:rsid w:val="00DF6BF2"/>
    <w:rsid w:val="00DF6DE9"/>
    <w:rsid w:val="00DF744F"/>
    <w:rsid w:val="00E009F0"/>
    <w:rsid w:val="00E01207"/>
    <w:rsid w:val="00E01D0A"/>
    <w:rsid w:val="00E01F50"/>
    <w:rsid w:val="00E02663"/>
    <w:rsid w:val="00E02BC7"/>
    <w:rsid w:val="00E02CEE"/>
    <w:rsid w:val="00E032BD"/>
    <w:rsid w:val="00E04B03"/>
    <w:rsid w:val="00E05E08"/>
    <w:rsid w:val="00E068A0"/>
    <w:rsid w:val="00E1056E"/>
    <w:rsid w:val="00E12A12"/>
    <w:rsid w:val="00E130D8"/>
    <w:rsid w:val="00E13C06"/>
    <w:rsid w:val="00E13E5E"/>
    <w:rsid w:val="00E16D50"/>
    <w:rsid w:val="00E201B3"/>
    <w:rsid w:val="00E20E10"/>
    <w:rsid w:val="00E218BD"/>
    <w:rsid w:val="00E222EC"/>
    <w:rsid w:val="00E22B3D"/>
    <w:rsid w:val="00E253E6"/>
    <w:rsid w:val="00E25D50"/>
    <w:rsid w:val="00E276EB"/>
    <w:rsid w:val="00E27D10"/>
    <w:rsid w:val="00E301E2"/>
    <w:rsid w:val="00E30881"/>
    <w:rsid w:val="00E30EEC"/>
    <w:rsid w:val="00E35851"/>
    <w:rsid w:val="00E36BE7"/>
    <w:rsid w:val="00E40760"/>
    <w:rsid w:val="00E41BC2"/>
    <w:rsid w:val="00E42E9C"/>
    <w:rsid w:val="00E43643"/>
    <w:rsid w:val="00E4380C"/>
    <w:rsid w:val="00E444F5"/>
    <w:rsid w:val="00E45EE8"/>
    <w:rsid w:val="00E464E8"/>
    <w:rsid w:val="00E46FE4"/>
    <w:rsid w:val="00E47ECB"/>
    <w:rsid w:val="00E50A9F"/>
    <w:rsid w:val="00E50BCB"/>
    <w:rsid w:val="00E52C82"/>
    <w:rsid w:val="00E556E8"/>
    <w:rsid w:val="00E57E01"/>
    <w:rsid w:val="00E611A7"/>
    <w:rsid w:val="00E619BC"/>
    <w:rsid w:val="00E62FBB"/>
    <w:rsid w:val="00E64084"/>
    <w:rsid w:val="00E66D3D"/>
    <w:rsid w:val="00E6706B"/>
    <w:rsid w:val="00E703E0"/>
    <w:rsid w:val="00E73C39"/>
    <w:rsid w:val="00E7456A"/>
    <w:rsid w:val="00E7465B"/>
    <w:rsid w:val="00E75096"/>
    <w:rsid w:val="00E757FD"/>
    <w:rsid w:val="00E75F5E"/>
    <w:rsid w:val="00E765A4"/>
    <w:rsid w:val="00E77B87"/>
    <w:rsid w:val="00E81618"/>
    <w:rsid w:val="00E824E5"/>
    <w:rsid w:val="00E827E9"/>
    <w:rsid w:val="00E83392"/>
    <w:rsid w:val="00E84D98"/>
    <w:rsid w:val="00E8600D"/>
    <w:rsid w:val="00E86C55"/>
    <w:rsid w:val="00E86D79"/>
    <w:rsid w:val="00E9041A"/>
    <w:rsid w:val="00E9044E"/>
    <w:rsid w:val="00E91A22"/>
    <w:rsid w:val="00E93AC6"/>
    <w:rsid w:val="00E95463"/>
    <w:rsid w:val="00E9559E"/>
    <w:rsid w:val="00E9588F"/>
    <w:rsid w:val="00E95B1B"/>
    <w:rsid w:val="00E9686F"/>
    <w:rsid w:val="00E97A3A"/>
    <w:rsid w:val="00E97F6C"/>
    <w:rsid w:val="00EA1929"/>
    <w:rsid w:val="00EA2144"/>
    <w:rsid w:val="00EA2152"/>
    <w:rsid w:val="00EA241C"/>
    <w:rsid w:val="00EA4BE6"/>
    <w:rsid w:val="00EA5455"/>
    <w:rsid w:val="00EA7538"/>
    <w:rsid w:val="00EA76B8"/>
    <w:rsid w:val="00EA7AA4"/>
    <w:rsid w:val="00EA7B0A"/>
    <w:rsid w:val="00EB03AD"/>
    <w:rsid w:val="00EB2365"/>
    <w:rsid w:val="00EB2DE3"/>
    <w:rsid w:val="00EB2FC2"/>
    <w:rsid w:val="00EB4D49"/>
    <w:rsid w:val="00EC1217"/>
    <w:rsid w:val="00EC51E8"/>
    <w:rsid w:val="00EC644B"/>
    <w:rsid w:val="00EC66DD"/>
    <w:rsid w:val="00EC7385"/>
    <w:rsid w:val="00ED1AE6"/>
    <w:rsid w:val="00ED2956"/>
    <w:rsid w:val="00ED45BE"/>
    <w:rsid w:val="00ED59BE"/>
    <w:rsid w:val="00ED6FF8"/>
    <w:rsid w:val="00EE0103"/>
    <w:rsid w:val="00EE1EB3"/>
    <w:rsid w:val="00EE25EA"/>
    <w:rsid w:val="00EE28BE"/>
    <w:rsid w:val="00EE41DD"/>
    <w:rsid w:val="00EE4830"/>
    <w:rsid w:val="00EF06A1"/>
    <w:rsid w:val="00EF126C"/>
    <w:rsid w:val="00EF2541"/>
    <w:rsid w:val="00EF2816"/>
    <w:rsid w:val="00EF2C4F"/>
    <w:rsid w:val="00EF35A5"/>
    <w:rsid w:val="00EF35B2"/>
    <w:rsid w:val="00EF3648"/>
    <w:rsid w:val="00EF4C6A"/>
    <w:rsid w:val="00EF5BA6"/>
    <w:rsid w:val="00EF66DA"/>
    <w:rsid w:val="00EF66E3"/>
    <w:rsid w:val="00EF7B25"/>
    <w:rsid w:val="00EF7EA8"/>
    <w:rsid w:val="00F009E3"/>
    <w:rsid w:val="00F013B5"/>
    <w:rsid w:val="00F0162A"/>
    <w:rsid w:val="00F01B25"/>
    <w:rsid w:val="00F01DB4"/>
    <w:rsid w:val="00F027DF"/>
    <w:rsid w:val="00F02863"/>
    <w:rsid w:val="00F05B30"/>
    <w:rsid w:val="00F063A2"/>
    <w:rsid w:val="00F06677"/>
    <w:rsid w:val="00F12AE5"/>
    <w:rsid w:val="00F12B42"/>
    <w:rsid w:val="00F143A1"/>
    <w:rsid w:val="00F15C90"/>
    <w:rsid w:val="00F17969"/>
    <w:rsid w:val="00F17D63"/>
    <w:rsid w:val="00F204B1"/>
    <w:rsid w:val="00F2298E"/>
    <w:rsid w:val="00F262CB"/>
    <w:rsid w:val="00F26968"/>
    <w:rsid w:val="00F3086C"/>
    <w:rsid w:val="00F30F90"/>
    <w:rsid w:val="00F31A74"/>
    <w:rsid w:val="00F32C0F"/>
    <w:rsid w:val="00F32E2F"/>
    <w:rsid w:val="00F330D5"/>
    <w:rsid w:val="00F33729"/>
    <w:rsid w:val="00F33772"/>
    <w:rsid w:val="00F364A4"/>
    <w:rsid w:val="00F36CDA"/>
    <w:rsid w:val="00F3789D"/>
    <w:rsid w:val="00F41CE3"/>
    <w:rsid w:val="00F42258"/>
    <w:rsid w:val="00F42AC6"/>
    <w:rsid w:val="00F4451F"/>
    <w:rsid w:val="00F44522"/>
    <w:rsid w:val="00F46F56"/>
    <w:rsid w:val="00F47393"/>
    <w:rsid w:val="00F5037D"/>
    <w:rsid w:val="00F51CED"/>
    <w:rsid w:val="00F52808"/>
    <w:rsid w:val="00F53E12"/>
    <w:rsid w:val="00F5419C"/>
    <w:rsid w:val="00F5460C"/>
    <w:rsid w:val="00F54FFA"/>
    <w:rsid w:val="00F551AD"/>
    <w:rsid w:val="00F5735F"/>
    <w:rsid w:val="00F57701"/>
    <w:rsid w:val="00F608EE"/>
    <w:rsid w:val="00F631D2"/>
    <w:rsid w:val="00F673A2"/>
    <w:rsid w:val="00F70348"/>
    <w:rsid w:val="00F71999"/>
    <w:rsid w:val="00F71E86"/>
    <w:rsid w:val="00F72767"/>
    <w:rsid w:val="00F730CA"/>
    <w:rsid w:val="00F733F9"/>
    <w:rsid w:val="00F76BD8"/>
    <w:rsid w:val="00F817F6"/>
    <w:rsid w:val="00F819D1"/>
    <w:rsid w:val="00F825AC"/>
    <w:rsid w:val="00F8273F"/>
    <w:rsid w:val="00F82894"/>
    <w:rsid w:val="00F83E79"/>
    <w:rsid w:val="00F84C1B"/>
    <w:rsid w:val="00F869D6"/>
    <w:rsid w:val="00F86B0A"/>
    <w:rsid w:val="00F87C22"/>
    <w:rsid w:val="00F9113C"/>
    <w:rsid w:val="00F915DA"/>
    <w:rsid w:val="00F925FC"/>
    <w:rsid w:val="00F93F94"/>
    <w:rsid w:val="00F94CA0"/>
    <w:rsid w:val="00F95A97"/>
    <w:rsid w:val="00F95E91"/>
    <w:rsid w:val="00F967CB"/>
    <w:rsid w:val="00F96EF1"/>
    <w:rsid w:val="00F9774A"/>
    <w:rsid w:val="00F97D9B"/>
    <w:rsid w:val="00F97E82"/>
    <w:rsid w:val="00FA2F37"/>
    <w:rsid w:val="00FA3DD9"/>
    <w:rsid w:val="00FA451A"/>
    <w:rsid w:val="00FA7433"/>
    <w:rsid w:val="00FA7523"/>
    <w:rsid w:val="00FA7A11"/>
    <w:rsid w:val="00FA7AF0"/>
    <w:rsid w:val="00FB2B0E"/>
    <w:rsid w:val="00FB36A1"/>
    <w:rsid w:val="00FB386A"/>
    <w:rsid w:val="00FB38CC"/>
    <w:rsid w:val="00FB4B98"/>
    <w:rsid w:val="00FB5A35"/>
    <w:rsid w:val="00FB6B7F"/>
    <w:rsid w:val="00FB6D5A"/>
    <w:rsid w:val="00FB7291"/>
    <w:rsid w:val="00FB756E"/>
    <w:rsid w:val="00FC0809"/>
    <w:rsid w:val="00FC11FB"/>
    <w:rsid w:val="00FC30A5"/>
    <w:rsid w:val="00FC3994"/>
    <w:rsid w:val="00FC3C46"/>
    <w:rsid w:val="00FC6323"/>
    <w:rsid w:val="00FD0778"/>
    <w:rsid w:val="00FD1E4B"/>
    <w:rsid w:val="00FD2522"/>
    <w:rsid w:val="00FD2560"/>
    <w:rsid w:val="00FD5EFD"/>
    <w:rsid w:val="00FE10B5"/>
    <w:rsid w:val="00FE1545"/>
    <w:rsid w:val="00FE2A32"/>
    <w:rsid w:val="00FE3634"/>
    <w:rsid w:val="00FE5030"/>
    <w:rsid w:val="00FE58FD"/>
    <w:rsid w:val="00FE699E"/>
    <w:rsid w:val="00FE7A29"/>
    <w:rsid w:val="00FE7DDA"/>
    <w:rsid w:val="00FF02DA"/>
    <w:rsid w:val="00FF12AC"/>
    <w:rsid w:val="00FF1CA6"/>
    <w:rsid w:val="00FF2168"/>
    <w:rsid w:val="00FF21A3"/>
    <w:rsid w:val="00FF45FB"/>
    <w:rsid w:val="00FF4ACF"/>
    <w:rsid w:val="00FF5E97"/>
    <w:rsid w:val="00FF72A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505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3AFC"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25412C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D07C8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B1B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B1B5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B1B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B1B50"/>
    <w:rPr>
      <w:sz w:val="18"/>
      <w:szCs w:val="18"/>
    </w:rPr>
  </w:style>
  <w:style w:type="table" w:styleId="TableGrid">
    <w:name w:val="Table Grid"/>
    <w:basedOn w:val="TableNormal"/>
    <w:uiPriority w:val="59"/>
    <w:rsid w:val="00AD38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1CC9"/>
    <w:pPr>
      <w:jc w:val="left"/>
    </w:pPr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CC9"/>
    <w:rPr>
      <w:rFonts w:ascii="Tahoma" w:hAnsi="Tahoma" w:cs="Tahoma"/>
      <w:sz w:val="16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5412C"/>
    <w:rPr>
      <w:rFonts w:ascii="SimSun" w:eastAsia="SimSun" w:hAnsi="SimSun" w:cs="SimSun"/>
      <w:b/>
      <w:bCs/>
      <w:kern w:val="0"/>
      <w:sz w:val="36"/>
      <w:szCs w:val="36"/>
    </w:rPr>
  </w:style>
  <w:style w:type="character" w:customStyle="1" w:styleId="keyword">
    <w:name w:val="keyword"/>
    <w:basedOn w:val="DefaultParagraphFont"/>
    <w:rsid w:val="0025412C"/>
  </w:style>
  <w:style w:type="character" w:styleId="CommentReference">
    <w:name w:val="annotation reference"/>
    <w:basedOn w:val="DefaultParagraphFont"/>
    <w:uiPriority w:val="99"/>
    <w:semiHidden/>
    <w:unhideWhenUsed/>
    <w:rsid w:val="005C621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C62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C62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62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621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C621E"/>
  </w:style>
  <w:style w:type="character" w:styleId="LineNumber">
    <w:name w:val="line number"/>
    <w:basedOn w:val="DefaultParagraphFont"/>
    <w:uiPriority w:val="99"/>
    <w:semiHidden/>
    <w:unhideWhenUsed/>
    <w:rsid w:val="0080191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link w:val="Heading2Char"/>
    <w:uiPriority w:val="9"/>
    <w:qFormat/>
    <w:rsid w:val="0025412C"/>
    <w:pPr>
      <w:widowControl/>
      <w:spacing w:before="100" w:beforeAutospacing="1" w:after="100" w:afterAutospacing="1"/>
      <w:jc w:val="left"/>
      <w:outlineLvl w:val="1"/>
    </w:pPr>
    <w:rPr>
      <w:rFonts w:ascii="SimSun" w:eastAsia="SimSun" w:hAnsi="SimSun" w:cs="SimSun"/>
      <w:b/>
      <w:bCs/>
      <w:kern w:val="0"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D07C8"/>
    <w:rPr>
      <w:color w:val="0000FF" w:themeColor="hyperlink"/>
      <w:u w:val="single"/>
    </w:rPr>
  </w:style>
  <w:style w:type="paragraph" w:styleId="Header">
    <w:name w:val="header"/>
    <w:basedOn w:val="Normal"/>
    <w:link w:val="Char"/>
    <w:uiPriority w:val="99"/>
    <w:unhideWhenUsed/>
    <w:rsid w:val="00AB1B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DefaultParagraphFont"/>
    <w:link w:val="Header"/>
    <w:uiPriority w:val="99"/>
    <w:rsid w:val="00AB1B50"/>
    <w:rPr>
      <w:sz w:val="18"/>
      <w:szCs w:val="18"/>
    </w:rPr>
  </w:style>
  <w:style w:type="paragraph" w:styleId="Footer">
    <w:name w:val="footer"/>
    <w:basedOn w:val="Normal"/>
    <w:link w:val="Char0"/>
    <w:uiPriority w:val="99"/>
    <w:unhideWhenUsed/>
    <w:rsid w:val="00AB1B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DefaultParagraphFont"/>
    <w:link w:val="Footer"/>
    <w:uiPriority w:val="99"/>
    <w:rsid w:val="00AB1B50"/>
    <w:rPr>
      <w:sz w:val="18"/>
      <w:szCs w:val="18"/>
    </w:rPr>
  </w:style>
  <w:style w:type="table" w:styleId="TableGrid">
    <w:name w:val="Table Grid"/>
    <w:basedOn w:val="TableNormal"/>
    <w:uiPriority w:val="59"/>
    <w:rsid w:val="00AD38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1CC9"/>
    <w:pPr>
      <w:jc w:val="left"/>
    </w:pPr>
    <w:rPr>
      <w:rFonts w:ascii="Tahoma" w:hAnsi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1CC9"/>
    <w:rPr>
      <w:rFonts w:ascii="Tahoma" w:hAnsi="Tahoma"/>
      <w:sz w:val="16"/>
      <w:szCs w:val="18"/>
    </w:rPr>
  </w:style>
  <w:style w:type="character" w:customStyle="1" w:styleId="Heading2Char">
    <w:name w:val="Heading 2 Char"/>
    <w:basedOn w:val="DefaultParagraphFont"/>
    <w:link w:val="Heading2"/>
    <w:uiPriority w:val="9"/>
    <w:rsid w:val="0025412C"/>
    <w:rPr>
      <w:rFonts w:ascii="SimSun" w:eastAsia="SimSun" w:hAnsi="SimSun" w:cs="SimSun"/>
      <w:b/>
      <w:bCs/>
      <w:kern w:val="0"/>
      <w:sz w:val="36"/>
      <w:szCs w:val="36"/>
    </w:rPr>
  </w:style>
  <w:style w:type="character" w:customStyle="1" w:styleId="keyword">
    <w:name w:val="keyword"/>
    <w:basedOn w:val="DefaultParagraphFont"/>
    <w:rsid w:val="0025412C"/>
  </w:style>
  <w:style w:type="character" w:styleId="CommentReference">
    <w:name w:val="annotation reference"/>
    <w:basedOn w:val="DefaultParagraphFont"/>
    <w:uiPriority w:val="99"/>
    <w:semiHidden/>
    <w:unhideWhenUsed/>
    <w:rsid w:val="005C621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5C621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C621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62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621E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C621E"/>
  </w:style>
  <w:style w:type="character" w:styleId="LineNumber">
    <w:name w:val="line number"/>
    <w:basedOn w:val="DefaultParagraphFont"/>
    <w:uiPriority w:val="99"/>
    <w:semiHidden/>
    <w:unhideWhenUsed/>
    <w:rsid w:val="0080191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59337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03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6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86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0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1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4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52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8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4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8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8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2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microsoft.com/office/2007/relationships/stylesWithEffects" Target="stylesWithEffect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Props1.xml><?xml version="1.0" encoding="utf-8"?>
<ds:datastoreItem xmlns:ds="http://schemas.openxmlformats.org/officeDocument/2006/customXml" ds:itemID="{0F0E4F5C-363D-4FD9-A643-5137114721CC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8</TotalTime>
  <Pages>3</Pages>
  <Words>328</Words>
  <Characters>193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中国</Company>
  <LinksUpToDate>false</LinksUpToDate>
  <CharactersWithSpaces>22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VKiram</cp:lastModifiedBy>
  <cp:revision>50</cp:revision>
  <cp:lastPrinted>2014-02-10T10:33:00Z</cp:lastPrinted>
  <dcterms:created xsi:type="dcterms:W3CDTF">2014-06-25T21:46:00Z</dcterms:created>
  <dcterms:modified xsi:type="dcterms:W3CDTF">2014-08-09T2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